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074F" w14:textId="36AA7914" w:rsidR="00281B57" w:rsidRPr="003C5B6D" w:rsidRDefault="006C157E" w:rsidP="00557151">
      <w:pPr>
        <w:spacing w:before="200" w:line="360" w:lineRule="auto"/>
        <w:ind w:left="1701" w:hanging="1701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-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2a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Descriptive analysis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of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 xml:space="preserve"> the studied cases as regards thrombus characteristics and vital signs in the first examination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(n = 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142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3884"/>
        <w:gridCol w:w="1350"/>
        <w:gridCol w:w="1350"/>
      </w:tblGrid>
      <w:tr w:rsidR="00281B57" w:rsidRPr="00A439DF" w14:paraId="1821601C" w14:textId="77777777" w:rsidTr="00C82FEF">
        <w:trPr>
          <w:cantSplit/>
          <w:jc w:val="center"/>
        </w:trPr>
        <w:tc>
          <w:tcPr>
            <w:tcW w:w="354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C95F5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7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5BF10F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2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83BC5D6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%</w:t>
            </w:r>
          </w:p>
        </w:tc>
      </w:tr>
      <w:tr w:rsidR="00281B57" w:rsidRPr="00A439DF" w14:paraId="5654667F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370E2F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rombus</w:t>
            </w:r>
          </w:p>
        </w:tc>
        <w:tc>
          <w:tcPr>
            <w:tcW w:w="20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CBF306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DB1057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1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B2B472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9.3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%</w:t>
            </w:r>
          </w:p>
        </w:tc>
      </w:tr>
      <w:tr w:rsidR="00281B57" w:rsidRPr="00A439DF" w14:paraId="56E0B49D" w14:textId="77777777" w:rsidTr="00557151">
        <w:trPr>
          <w:cantSplit/>
          <w:trHeight w:val="88"/>
          <w:jc w:val="center"/>
        </w:trPr>
        <w:tc>
          <w:tcPr>
            <w:tcW w:w="1454" w:type="pct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EED081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65CB1D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1FBAF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15541CC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0.7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%</w:t>
            </w:r>
          </w:p>
        </w:tc>
      </w:tr>
      <w:tr w:rsidR="00281B57" w:rsidRPr="00A439DF" w14:paraId="660122D4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57DDF5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it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1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8ED496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225842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44BAB8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792169DE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4A1FA5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0E38A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ntracardia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D9FE5A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A3973E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196A3944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1E765E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53C48D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U</w:t>
            </w:r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mbilicoportal</w:t>
            </w:r>
            <w:proofErr w:type="spellEnd"/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confluence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4C46E9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ED2D60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0%</w:t>
            </w:r>
          </w:p>
        </w:tc>
      </w:tr>
      <w:tr w:rsidR="00281B57" w:rsidRPr="00A439DF" w14:paraId="07366AD5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B23B44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3C8DC9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ort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BC2846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05E92E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7BBC943B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DAD28B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70015A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heart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94B765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F07DD2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704B558B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C8FA4E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DB6FDE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renal veins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038412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928E0F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5E36FA4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51DB25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F4F0BAC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Common femor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7F801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4615AC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95A6CDD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3E8BA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engt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1) 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780F59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5C59F733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0F1267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641FB7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4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0</w:t>
            </w:r>
          </w:p>
        </w:tc>
      </w:tr>
      <w:tr w:rsidR="00281B57" w:rsidRPr="00A439DF" w14:paraId="36FB84A0" w14:textId="77777777" w:rsidTr="00C82FEF">
        <w:trPr>
          <w:cantSplit/>
          <w:trHeight w:val="55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26D450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4FF08A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.0 </w:t>
            </w:r>
          </w:p>
        </w:tc>
      </w:tr>
      <w:tr w:rsidR="00281B57" w:rsidRPr="00A439DF" w14:paraId="0B40DADF" w14:textId="77777777" w:rsidTr="00C82FEF">
        <w:trPr>
          <w:cantSplit/>
          <w:trHeight w:val="1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1BC112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45CAAC4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.0 </w:t>
            </w:r>
          </w:p>
        </w:tc>
      </w:tr>
      <w:tr w:rsidR="00281B57" w:rsidRPr="00A439DF" w14:paraId="1C0F6D4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1948C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icknes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1) 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F098A6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6B8595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E03129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1CAA8B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0</w:t>
            </w:r>
          </w:p>
        </w:tc>
      </w:tr>
      <w:tr w:rsidR="00281B57" w:rsidRPr="00A439DF" w14:paraId="3CF465D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49248C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60BC79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.0 </w:t>
            </w:r>
          </w:p>
        </w:tc>
      </w:tr>
      <w:tr w:rsidR="00281B57" w:rsidRPr="00A439DF" w14:paraId="10D974BE" w14:textId="77777777" w:rsidTr="00C82FEF">
        <w:trPr>
          <w:cantSplit/>
          <w:trHeight w:val="2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F494B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6FFB257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.0 </w:t>
            </w:r>
          </w:p>
        </w:tc>
      </w:tr>
      <w:tr w:rsidR="00281B57" w:rsidRPr="00A439DF" w14:paraId="63E3D587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160522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1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73C4D5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Anechoi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F6F5AF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E01BE0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3BEED24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68384B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87572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927DBA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923213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D97FA50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E9C389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341A1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s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BDA2D1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C00967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%</w:t>
            </w:r>
          </w:p>
        </w:tc>
      </w:tr>
      <w:tr w:rsidR="00281B57" w:rsidRPr="00A439DF" w14:paraId="621DEBB3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A6AAEA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9BBCDA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er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CC8ED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6901FB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FC57613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0E816A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umen occlus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1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2BA02B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506546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EE2042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%</w:t>
            </w:r>
          </w:p>
        </w:tc>
      </w:tr>
      <w:tr w:rsidR="00281B57" w:rsidRPr="00A439DF" w14:paraId="5924F488" w14:textId="77777777" w:rsidTr="00557151">
        <w:trPr>
          <w:cantSplit/>
          <w:trHeight w:val="86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54F9C0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A22A72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73ED8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06CCDE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0%</w:t>
            </w:r>
          </w:p>
        </w:tc>
      </w:tr>
      <w:tr w:rsidR="00281B57" w:rsidRPr="00A439DF" w14:paraId="5A60AE61" w14:textId="77777777" w:rsidTr="00C82FEF">
        <w:trPr>
          <w:cantSplit/>
          <w:trHeight w:val="104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C5F3C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Vital signs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A25E22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22C382B2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0EA76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/m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F386D3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92E47A6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79AFB8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57038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00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90.0</w:t>
            </w:r>
          </w:p>
        </w:tc>
      </w:tr>
      <w:tr w:rsidR="00281B57" w:rsidRPr="00A439DF" w14:paraId="11EBC748" w14:textId="77777777" w:rsidTr="00C82FEF">
        <w:trPr>
          <w:cantSplit/>
          <w:trHeight w:val="12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7F98C7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D14CC3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47.5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±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7.5</w:t>
            </w:r>
          </w:p>
        </w:tc>
      </w:tr>
      <w:tr w:rsidR="00281B57" w:rsidRPr="00A439DF" w14:paraId="58FFDDBF" w14:textId="77777777" w:rsidTr="00C82FEF">
        <w:trPr>
          <w:cantSplit/>
          <w:trHeight w:val="199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48D27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0DBE4F9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50.0 (140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0.0)</w:t>
            </w:r>
          </w:p>
        </w:tc>
      </w:tr>
      <w:tr w:rsidR="00281B57" w:rsidRPr="00A439DF" w14:paraId="7984E7D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EAC15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PO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B077E4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1E939A0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C0540A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F64F18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1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</w:t>
            </w:r>
          </w:p>
        </w:tc>
      </w:tr>
      <w:tr w:rsidR="00281B57" w:rsidRPr="00A439DF" w14:paraId="2E16949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89807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911773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7.2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±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8</w:t>
            </w:r>
          </w:p>
        </w:tc>
      </w:tr>
      <w:tr w:rsidR="00281B57" w:rsidRPr="00A439DF" w14:paraId="5A8C76E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4EBC52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6E9B655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8.0 (97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8.0)</w:t>
            </w:r>
          </w:p>
        </w:tc>
      </w:tr>
      <w:tr w:rsidR="00281B57" w:rsidRPr="00A439DF" w14:paraId="35F7607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B9645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84B25D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1AA5BD22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3D0B1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6DEC12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6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6.0</w:t>
            </w:r>
          </w:p>
        </w:tc>
      </w:tr>
      <w:tr w:rsidR="00281B57" w:rsidRPr="00A439DF" w14:paraId="45207B0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557666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0AC17F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5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±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2</w:t>
            </w:r>
          </w:p>
        </w:tc>
      </w:tr>
      <w:tr w:rsidR="00281B57" w:rsidRPr="00A439DF" w14:paraId="41C04A4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1CB80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0ACBA68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4.0 (54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5.0)</w:t>
            </w:r>
          </w:p>
        </w:tc>
      </w:tr>
      <w:tr w:rsidR="00281B57" w:rsidRPr="00A439DF" w14:paraId="4AAEF782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EF743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D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5495E2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2CC81DA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5A062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9ABBEE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4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0.0</w:t>
            </w:r>
          </w:p>
        </w:tc>
      </w:tr>
      <w:tr w:rsidR="00281B57" w:rsidRPr="00A439DF" w14:paraId="4D5CD11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26792C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30336D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3.6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±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8</w:t>
            </w:r>
          </w:p>
        </w:tc>
      </w:tr>
      <w:tr w:rsidR="00281B57" w:rsidRPr="00A439DF" w14:paraId="0E3FB9C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E558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2B393F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2.0 (28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7.0)</w:t>
            </w:r>
          </w:p>
        </w:tc>
      </w:tr>
      <w:tr w:rsidR="00281B57" w:rsidRPr="00A439DF" w14:paraId="53426AE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C7D63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A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672200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558C3C7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0CF88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AA6A17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3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3.0</w:t>
            </w:r>
          </w:p>
        </w:tc>
      </w:tr>
      <w:tr w:rsidR="00281B57" w:rsidRPr="00A439DF" w14:paraId="43E13F9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F7DDCB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304A2A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43.5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±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7</w:t>
            </w:r>
          </w:p>
        </w:tc>
      </w:tr>
      <w:tr w:rsidR="00281B57" w:rsidRPr="00A439DF" w14:paraId="6DD8D840" w14:textId="77777777" w:rsidTr="00557151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50F937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47594C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44.0 (36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9.0)</w:t>
            </w:r>
          </w:p>
        </w:tc>
      </w:tr>
      <w:tr w:rsidR="00557151" w:rsidRPr="00A439DF" w14:paraId="19BB89F6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48CF2B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lastRenderedPageBreak/>
              <w:t>HCT (%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A408F04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22BD5D7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A85F6F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8620096" w14:textId="1D4E302F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9.8 – 61.0</w:t>
            </w:r>
          </w:p>
        </w:tc>
      </w:tr>
      <w:tr w:rsidR="00557151" w:rsidRPr="00A439DF" w14:paraId="7E2F81F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B7C2C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5B7FB47" w14:textId="2AED63FA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8 ± 8.9</w:t>
            </w:r>
          </w:p>
        </w:tc>
      </w:tr>
      <w:tr w:rsidR="00557151" w:rsidRPr="00A439DF" w14:paraId="18E4C75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9AFE1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813565B" w14:textId="4BD3443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1.0 (34.5 – 47.4)</w:t>
            </w:r>
          </w:p>
        </w:tc>
      </w:tr>
      <w:tr w:rsidR="00557151" w:rsidRPr="00A439DF" w14:paraId="69FCFDA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C005D6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WBC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0ACA32F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6B5D054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9B65EE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9A21DC6" w14:textId="3F0B0D6A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8 – 56.0</w:t>
            </w:r>
          </w:p>
        </w:tc>
      </w:tr>
      <w:tr w:rsidR="00557151" w:rsidRPr="00A439DF" w14:paraId="680E8391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A9F5DA9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ED90E82" w14:textId="791567F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7 ± 9.5</w:t>
            </w:r>
          </w:p>
        </w:tc>
      </w:tr>
      <w:tr w:rsidR="00557151" w:rsidRPr="00A439DF" w14:paraId="63980D3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DA3290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0D26C78" w14:textId="2639138A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.1 (8.3 – 18.6)</w:t>
            </w:r>
          </w:p>
        </w:tc>
      </w:tr>
      <w:tr w:rsidR="00557151" w:rsidRPr="00A439DF" w14:paraId="6F8FBF6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40A83D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LT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A830626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09FAC363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AF16A7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04FA14" w14:textId="357549C2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0 – 559.0</w:t>
            </w:r>
          </w:p>
        </w:tc>
      </w:tr>
      <w:tr w:rsidR="00557151" w:rsidRPr="00A439DF" w14:paraId="43DC96B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2652A7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D3DB884" w14:textId="1ECF470D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19.9 ± 91.4</w:t>
            </w:r>
          </w:p>
        </w:tc>
      </w:tr>
      <w:tr w:rsidR="00557151" w:rsidRPr="00A439DF" w14:paraId="364A8CB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8EC09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F7E95EC" w14:textId="68A97D8B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6.0 (160.0 – 277.0)</w:t>
            </w:r>
          </w:p>
        </w:tc>
      </w:tr>
      <w:tr w:rsidR="00557151" w:rsidRPr="00A439DF" w14:paraId="3F8C24DE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058287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Na (</w:t>
            </w:r>
            <w:proofErr w:type="spellStart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Eq</w:t>
            </w:r>
            <w:proofErr w:type="spellEnd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F6D4F69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6EF486D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6F3B8D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C4C8770" w14:textId="658E725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2.0 – 151.0</w:t>
            </w:r>
          </w:p>
        </w:tc>
      </w:tr>
      <w:tr w:rsidR="00557151" w:rsidRPr="00A439DF" w14:paraId="5CF96E9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E6A873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CD90749" w14:textId="1CADBE3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9.2 ± 5.3</w:t>
            </w:r>
          </w:p>
        </w:tc>
      </w:tr>
      <w:tr w:rsidR="00557151" w:rsidRPr="00A439DF" w14:paraId="74055AB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153082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0FF2E344" w14:textId="5C6EE270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9.0 (136.0 – 143.0)</w:t>
            </w:r>
          </w:p>
        </w:tc>
      </w:tr>
      <w:tr w:rsidR="00557151" w:rsidRPr="00A439DF" w14:paraId="04A4124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76862A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a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A059EA6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7ED7CEC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5E350A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A259527" w14:textId="7990305A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.7 – 12.0</w:t>
            </w:r>
          </w:p>
        </w:tc>
      </w:tr>
      <w:tr w:rsidR="00557151" w:rsidRPr="00A439DF" w14:paraId="37325F4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25CCA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D288992" w14:textId="0FD3527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8 ± 1.0</w:t>
            </w:r>
          </w:p>
        </w:tc>
      </w:tr>
      <w:tr w:rsidR="00557151" w:rsidRPr="00A439DF" w14:paraId="35D83AC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7E44A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11D2318" w14:textId="38FDDAF0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7 (8.2 – 9.3)</w:t>
            </w:r>
          </w:p>
        </w:tc>
      </w:tr>
      <w:tr w:rsidR="00557151" w:rsidRPr="00A439DF" w14:paraId="2F4AD20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5446E0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reatinine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32FE402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2FA2EABD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684450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F118EE0" w14:textId="7D9738A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1 – 2.6</w:t>
            </w:r>
          </w:p>
        </w:tc>
      </w:tr>
      <w:tr w:rsidR="00557151" w:rsidRPr="00A439DF" w14:paraId="54363CD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14137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53B04DC" w14:textId="1405B57E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8 ± 0.4</w:t>
            </w:r>
          </w:p>
        </w:tc>
      </w:tr>
      <w:tr w:rsidR="00557151" w:rsidRPr="00A439DF" w14:paraId="7CFCA84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C90AE7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EB410FE" w14:textId="4AAE3096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7 (0.5 – 1.0)</w:t>
            </w:r>
          </w:p>
        </w:tc>
      </w:tr>
      <w:tr w:rsidR="00557151" w:rsidRPr="00A439DF" w14:paraId="6977F5E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D09AFE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UN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D6A4AA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177F205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A21B18E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9A55A1F" w14:textId="179D846E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.0 – 52.0</w:t>
            </w:r>
          </w:p>
        </w:tc>
      </w:tr>
      <w:tr w:rsidR="00557151" w:rsidRPr="00A439DF" w14:paraId="77AD53B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07A117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6BBA4C7" w14:textId="2334EE88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3.0 ± 9.9</w:t>
            </w:r>
          </w:p>
        </w:tc>
      </w:tr>
      <w:tr w:rsidR="00557151" w:rsidRPr="00A439DF" w14:paraId="15EECD9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707F4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29CF6F55" w14:textId="6DBE00A2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2.0 (15.0 – 29.0)</w:t>
            </w:r>
          </w:p>
        </w:tc>
      </w:tr>
      <w:tr w:rsidR="00557151" w:rsidRPr="00A439DF" w14:paraId="584E102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531A04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019C958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2F3FE14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CEAA8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471726F" w14:textId="1F0C6A86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5 – 43.5</w:t>
            </w:r>
          </w:p>
        </w:tc>
      </w:tr>
      <w:tr w:rsidR="00557151" w:rsidRPr="00A439DF" w14:paraId="047B2D3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B2D35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76262F6" w14:textId="3476168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8 ± 5.1</w:t>
            </w:r>
          </w:p>
        </w:tc>
      </w:tr>
      <w:tr w:rsidR="00557151" w:rsidRPr="00A439DF" w14:paraId="7F9FD84E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836E02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11FE4F8" w14:textId="1D7D1DED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6 (12.4 – 17.0)</w:t>
            </w:r>
          </w:p>
        </w:tc>
      </w:tr>
      <w:tr w:rsidR="00557151" w:rsidRPr="00A439DF" w14:paraId="737C9C26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3A1CDA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A719C0D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1317C69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7F608F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7A80013" w14:textId="193C055F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.9 – 120.0</w:t>
            </w:r>
          </w:p>
        </w:tc>
      </w:tr>
      <w:tr w:rsidR="00557151" w:rsidRPr="00A439DF" w14:paraId="5DE12F0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2AB26D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B0BC715" w14:textId="108085A5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4.7 ± 15.1</w:t>
            </w:r>
          </w:p>
        </w:tc>
      </w:tr>
      <w:tr w:rsidR="00557151" w:rsidRPr="00A439DF" w14:paraId="778EC5B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D69E9A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1E8F391D" w14:textId="5DE020CD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2.0 (46.0 – 60.0)</w:t>
            </w:r>
          </w:p>
        </w:tc>
      </w:tr>
    </w:tbl>
    <w:p w14:paraId="32ED002B" w14:textId="77777777" w:rsidR="00281B57" w:rsidRDefault="00281B57" w:rsidP="00281B57">
      <w:pPr>
        <w:spacing w:before="40"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>IQR: Inter quartile range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>SD: Standard deviation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 xml:space="preserve">LL: Lower limit </w:t>
      </w:r>
      <w:r w:rsidRPr="009069BC">
        <w:rPr>
          <w:rFonts w:asciiTheme="majorEastAsia" w:eastAsia="Times New Roman" w:hAnsiTheme="majorEastAsia" w:cs="DengXian Light"/>
          <w:sz w:val="20"/>
          <w:szCs w:val="20"/>
        </w:rPr>
        <w:t>UL: Upper Limi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492C4145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bookmarkStart w:id="0" w:name="_Hlk99833320"/>
      <w:r>
        <w:rPr>
          <w:rFonts w:asciiTheme="majorEastAsia" w:eastAsia="Times New Roman" w:hAnsiTheme="majorEastAsia" w:cs="DengXian Light"/>
          <w:sz w:val="20"/>
          <w:szCs w:val="20"/>
        </w:rPr>
        <w:t>HR</w:t>
      </w:r>
      <w:bookmarkEnd w:id="0"/>
      <w:r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bookmarkStart w:id="1" w:name="_Hlk99833336"/>
      <w:r>
        <w:rPr>
          <w:rFonts w:asciiTheme="majorEastAsia" w:eastAsia="Times New Roman" w:hAnsiTheme="majorEastAsia" w:cs="DengXian Light"/>
          <w:sz w:val="20"/>
          <w:szCs w:val="20"/>
        </w:rPr>
        <w:t>Heart rate</w:t>
      </w:r>
      <w:bookmarkEnd w:id="1"/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  <w:bookmarkStart w:id="2" w:name="_Hlk99833366"/>
      <w:r>
        <w:rPr>
          <w:rFonts w:asciiTheme="majorEastAsia" w:eastAsia="Times New Roman" w:hAnsiTheme="majorEastAsia" w:cs="DengXian Light"/>
          <w:sz w:val="20"/>
          <w:szCs w:val="20"/>
        </w:rPr>
        <w:t>SPO2</w:t>
      </w:r>
      <w:bookmarkEnd w:id="2"/>
      <w:r>
        <w:rPr>
          <w:rFonts w:asciiTheme="majorEastAsia" w:eastAsia="Times New Roman" w:hAnsiTheme="majorEastAsia" w:cs="DengXian Light"/>
          <w:sz w:val="20"/>
          <w:szCs w:val="20"/>
        </w:rPr>
        <w:t xml:space="preserve">: </w:t>
      </w:r>
      <w:bookmarkStart w:id="3" w:name="_Hlk99833408"/>
      <w:r>
        <w:rPr>
          <w:rFonts w:asciiTheme="majorEastAsia" w:eastAsia="Times New Roman" w:hAnsiTheme="majorEastAsia" w:cs="DengXian Light"/>
          <w:sz w:val="20"/>
          <w:szCs w:val="20"/>
        </w:rPr>
        <w:t xml:space="preserve">Oxygen saturation </w:t>
      </w:r>
      <w:bookmarkStart w:id="4" w:name="_Hlk99833436"/>
      <w:bookmarkEnd w:id="3"/>
      <w:r>
        <w:rPr>
          <w:rFonts w:asciiTheme="majorEastAsia" w:eastAsia="Times New Roman" w:hAnsiTheme="majorEastAsia" w:cs="DengXian Light"/>
          <w:sz w:val="20"/>
          <w:szCs w:val="20"/>
        </w:rPr>
        <w:t xml:space="preserve">SBP: Systolic blood pressure </w:t>
      </w:r>
      <w:bookmarkEnd w:id="4"/>
    </w:p>
    <w:p w14:paraId="41D0D121" w14:textId="77777777" w:rsidR="00281B57" w:rsidRPr="005D2C5C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bookmarkStart w:id="5" w:name="_Hlk99833467"/>
      <w:r>
        <w:rPr>
          <w:rFonts w:asciiTheme="majorEastAsia" w:eastAsia="Times New Roman" w:hAnsiTheme="majorEastAsia" w:cs="DengXian Light"/>
          <w:sz w:val="20"/>
          <w:szCs w:val="20"/>
        </w:rPr>
        <w:t xml:space="preserve">DBP: Diastolic blood pressure </w:t>
      </w:r>
      <w:bookmarkStart w:id="6" w:name="_Hlk99833491"/>
      <w:bookmarkEnd w:id="5"/>
      <w:r>
        <w:rPr>
          <w:rFonts w:asciiTheme="majorEastAsia" w:eastAsia="Times New Roman" w:hAnsiTheme="majorEastAsia" w:cs="DengXian Light"/>
          <w:sz w:val="20"/>
          <w:szCs w:val="20"/>
        </w:rPr>
        <w:t xml:space="preserve">MAP: Mean arterial pressure </w:t>
      </w:r>
      <w:bookmarkEnd w:id="6"/>
    </w:p>
    <w:p w14:paraId="1E4C6A97" w14:textId="4ADFD4CA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7F31C1B" w14:textId="1489FFAB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D21FE05" w14:textId="6C1AB073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6F0132D" w14:textId="531C98A9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B197A24" w14:textId="6B6F7C62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F03BC7B" w14:textId="3D627E58" w:rsidR="00281B57" w:rsidRDefault="00281B57" w:rsidP="00281B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2404EAE" w14:textId="0ADF29B6" w:rsidR="00281B57" w:rsidRPr="003C5B6D" w:rsidRDefault="006C157E" w:rsidP="00557151">
      <w:pPr>
        <w:spacing w:before="120" w:after="120" w:line="360" w:lineRule="auto"/>
        <w:ind w:left="1701" w:hanging="1701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2b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281B57" w:rsidRPr="00C82FEF">
        <w:rPr>
          <w:rFonts w:asciiTheme="majorBidi" w:hAnsiTheme="majorBidi" w:cstheme="majorBidi"/>
          <w:b/>
          <w:bCs/>
          <w:spacing w:val="-4"/>
          <w:sz w:val="28"/>
          <w:szCs w:val="28"/>
        </w:rPr>
        <w:t>Descriptive analysis of the studied cases as regards thrombus characteristics and vital signs in the second examination (n = 101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3884"/>
        <w:gridCol w:w="1350"/>
        <w:gridCol w:w="1350"/>
      </w:tblGrid>
      <w:tr w:rsidR="00281B57" w:rsidRPr="00A439DF" w14:paraId="4E63D574" w14:textId="77777777" w:rsidTr="00C82FEF">
        <w:trPr>
          <w:cantSplit/>
          <w:jc w:val="center"/>
        </w:trPr>
        <w:tc>
          <w:tcPr>
            <w:tcW w:w="354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17236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7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B711F9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2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C39544C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%</w:t>
            </w:r>
          </w:p>
        </w:tc>
      </w:tr>
      <w:tr w:rsidR="00281B57" w:rsidRPr="00A439DF" w14:paraId="6398487D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700A7E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rombus</w:t>
            </w:r>
          </w:p>
        </w:tc>
        <w:tc>
          <w:tcPr>
            <w:tcW w:w="20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F36C7F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3A280FD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2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C3B221B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1.1%</w:t>
            </w:r>
          </w:p>
        </w:tc>
      </w:tr>
      <w:tr w:rsidR="00281B57" w:rsidRPr="00A439DF" w14:paraId="28096076" w14:textId="77777777" w:rsidTr="00557151">
        <w:trPr>
          <w:cantSplit/>
          <w:trHeight w:val="88"/>
          <w:jc w:val="center"/>
        </w:trPr>
        <w:tc>
          <w:tcPr>
            <w:tcW w:w="1454" w:type="pct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421C5B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EAAE34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DF21C4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171F54EA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9%</w:t>
            </w:r>
          </w:p>
        </w:tc>
      </w:tr>
      <w:tr w:rsidR="00281B57" w:rsidRPr="00A439DF" w14:paraId="7F4AC1DC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AC6655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it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82A5F3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C94C6E9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29F9603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5.6%</w:t>
            </w:r>
          </w:p>
        </w:tc>
      </w:tr>
      <w:tr w:rsidR="00281B57" w:rsidRPr="00A439DF" w14:paraId="37A495A0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1FC0DC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A98B0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ntracardia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C4819A9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50D3B31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2.2%</w:t>
            </w:r>
          </w:p>
        </w:tc>
      </w:tr>
      <w:tr w:rsidR="00281B57" w:rsidRPr="00A439DF" w14:paraId="077CB197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00CF84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C9CF3B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U</w:t>
            </w:r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mbilicoportal</w:t>
            </w:r>
            <w:proofErr w:type="spellEnd"/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confluence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C3E70FF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281C559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0E88BE34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5B5A18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403AB2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ort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BCA374A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7B7BADE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2692F89C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EF5856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C0C1A0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heart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74EAB27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008A446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2B6D5F1F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F5830B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551D79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renal veins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FC8801D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9E7C495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34F3D928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DE6FDA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19ED8BF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7" w:name="_Hlk99311385"/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Common femoral vein</w:t>
            </w:r>
            <w:bookmarkEnd w:id="7"/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EDFDBE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162C1A26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01EC8514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DE939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engt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9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AD113A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33FC6924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BA10B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21FAB54" w14:textId="77777777" w:rsidR="00281B57" w:rsidRPr="00E54A4B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5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0</w:t>
            </w:r>
          </w:p>
        </w:tc>
      </w:tr>
      <w:tr w:rsidR="00281B57" w:rsidRPr="00A439DF" w14:paraId="0414590C" w14:textId="77777777" w:rsidTr="00C82FEF">
        <w:trPr>
          <w:cantSplit/>
          <w:trHeight w:val="55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5A69A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895561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8" w:name="_Hlk99314145"/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.8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6</w:t>
            </w:r>
            <w:bookmarkEnd w:id="8"/>
          </w:p>
        </w:tc>
      </w:tr>
      <w:tr w:rsidR="00281B57" w:rsidRPr="00A439DF" w14:paraId="42337990" w14:textId="77777777" w:rsidTr="00C82FEF">
        <w:trPr>
          <w:cantSplit/>
          <w:trHeight w:val="1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A8C6A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4DA9FD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.0 (6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8.0)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281B57" w:rsidRPr="00A439DF" w14:paraId="00EAC1C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CB5D7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icknes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9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3CD2AA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329D92B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19D3F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EE5027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5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0</w:t>
            </w:r>
          </w:p>
        </w:tc>
      </w:tr>
      <w:tr w:rsidR="00281B57" w:rsidRPr="00A439DF" w14:paraId="117A283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11279A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7292B9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9" w:name="_Hlk99314222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1.2 </w:t>
            </w:r>
            <w:bookmarkEnd w:id="9"/>
          </w:p>
        </w:tc>
      </w:tr>
      <w:tr w:rsidR="00281B57" w:rsidRPr="00A439DF" w14:paraId="172D936B" w14:textId="77777777" w:rsidTr="00C82FEF">
        <w:trPr>
          <w:cantSplit/>
          <w:trHeight w:val="2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63A40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6AD5626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.0 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(2.0 </w:t>
            </w:r>
            <w:r w:rsidRPr="00A439DF">
              <w:rPr>
                <w:rFonts w:asciiTheme="majorBidi" w:hAnsiTheme="majorBidi" w:cstheme="majorBidi"/>
                <w:sz w:val="21"/>
                <w:szCs w:val="21"/>
                <w:rtl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3.0)</w:t>
            </w:r>
          </w:p>
        </w:tc>
      </w:tr>
      <w:tr w:rsidR="00281B57" w:rsidRPr="00A439DF" w14:paraId="720CF0E2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A7D1CC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CC4EA6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Anechoi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9609C5F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A5BE27F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4192F98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5820AA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8DEBE7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43ED94A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A22CCD6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1BB4B5BB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543ABB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020637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s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59515CA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371B189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0" w:name="_Hlk99314273"/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8.9%</w:t>
            </w:r>
            <w:bookmarkEnd w:id="10"/>
          </w:p>
        </w:tc>
      </w:tr>
      <w:tr w:rsidR="00281B57" w:rsidRPr="00A439DF" w14:paraId="5BD6FFB0" w14:textId="77777777" w:rsidTr="00557151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EAC7C0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A201CF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er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0447E8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8478C1D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8F78A4C" w14:textId="77777777" w:rsidTr="00557151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21BE3E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umen occlus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02A3A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74E1BBB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A8AC6C1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8.9%</w:t>
            </w:r>
          </w:p>
        </w:tc>
      </w:tr>
      <w:tr w:rsidR="00281B57" w:rsidRPr="00A439DF" w14:paraId="18936DEB" w14:textId="77777777" w:rsidTr="00557151">
        <w:trPr>
          <w:cantSplit/>
          <w:trHeight w:val="86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B81313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64A003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F82EA1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F21A3BE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43B9B949" w14:textId="77777777" w:rsidTr="00C82FEF">
        <w:trPr>
          <w:cantSplit/>
          <w:trHeight w:val="65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EC853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Vital signs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BEAB2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58D41537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05FA7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/m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B67668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1001F043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3EBB37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0A11DD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0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0.0</w:t>
            </w:r>
          </w:p>
        </w:tc>
      </w:tr>
      <w:tr w:rsidR="00281B57" w:rsidRPr="00A439DF" w14:paraId="63ABA46C" w14:textId="77777777" w:rsidTr="00C82FEF">
        <w:trPr>
          <w:cantSplit/>
          <w:trHeight w:val="12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6AEE3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2409BF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1" w:name="_Hlk99315128"/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5.7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2</w:t>
            </w:r>
            <w:bookmarkEnd w:id="11"/>
          </w:p>
        </w:tc>
      </w:tr>
      <w:tr w:rsidR="00281B57" w:rsidRPr="00A439DF" w14:paraId="770CEA06" w14:textId="77777777" w:rsidTr="00C82FEF">
        <w:trPr>
          <w:cantSplit/>
          <w:trHeight w:val="199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CFB9B2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E13C22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3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5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F1564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5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3571E99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7AD26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PO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3E78F5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77A02AE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1B5DE2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AED95F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3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</w:t>
            </w:r>
          </w:p>
        </w:tc>
      </w:tr>
      <w:tr w:rsidR="00281B57" w:rsidRPr="00A439DF" w14:paraId="304DB0E2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99F25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AF4116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2" w:name="_Hlk99315149"/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7.4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3</w:t>
            </w:r>
            <w:bookmarkEnd w:id="12"/>
          </w:p>
        </w:tc>
      </w:tr>
      <w:tr w:rsidR="00281B57" w:rsidRPr="00A439DF" w14:paraId="09B9721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8794C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F62BB5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8.0 (97.0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8.0)</w:t>
            </w:r>
          </w:p>
        </w:tc>
      </w:tr>
      <w:tr w:rsidR="00281B57" w:rsidRPr="00A439DF" w14:paraId="5C18ECF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5A977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71E2D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339E9B8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47678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55B1E1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6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2.0</w:t>
            </w:r>
          </w:p>
        </w:tc>
      </w:tr>
      <w:tr w:rsidR="00281B57" w:rsidRPr="00A439DF" w14:paraId="43D1C3A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C20400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C20726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9.2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</w:t>
            </w:r>
          </w:p>
        </w:tc>
      </w:tr>
      <w:tr w:rsidR="00281B57" w:rsidRPr="00A439DF" w14:paraId="26FFE84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4C405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454C9BC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8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0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A2FBE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5.0)</w:t>
            </w:r>
          </w:p>
        </w:tc>
      </w:tr>
      <w:tr w:rsidR="00281B57" w:rsidRPr="00A439DF" w14:paraId="30FD8B8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7F7364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D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E7A9D9E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524FF80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DE2DFC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B96C6A8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8.0</w:t>
            </w:r>
          </w:p>
        </w:tc>
      </w:tr>
      <w:tr w:rsidR="00281B57" w:rsidRPr="00A439DF" w14:paraId="3B5D647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EA9B40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352D260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2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5</w:t>
            </w:r>
          </w:p>
        </w:tc>
      </w:tr>
      <w:tr w:rsidR="00281B57" w:rsidRPr="00A439DF" w14:paraId="49D9A88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E44742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88E6586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4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1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1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0E71D98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227378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A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AB4A02E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182BEC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B3018F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E4FABE8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9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7.0</w:t>
            </w:r>
          </w:p>
        </w:tc>
      </w:tr>
      <w:tr w:rsidR="00281B57" w:rsidRPr="00A439DF" w14:paraId="5E9709A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DD5D16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A4906CE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7.3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7</w:t>
            </w:r>
          </w:p>
        </w:tc>
      </w:tr>
      <w:tr w:rsidR="00281B57" w:rsidRPr="00A439DF" w14:paraId="30B10774" w14:textId="77777777" w:rsidTr="00557151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5AB046" w14:textId="77777777" w:rsidR="00281B57" w:rsidRPr="00A439DF" w:rsidRDefault="00281B57" w:rsidP="00557151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29294E63" w14:textId="77777777" w:rsidR="00281B57" w:rsidRPr="00A439DF" w:rsidRDefault="00281B57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5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1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3D31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2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557151" w:rsidRPr="00A439DF" w14:paraId="2124717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E6EC0B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CT (%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DFA29DB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06A859D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21402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CA6661E" w14:textId="0E5819C5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.8 – 54.0</w:t>
            </w:r>
          </w:p>
        </w:tc>
      </w:tr>
      <w:tr w:rsidR="00557151" w:rsidRPr="00A439DF" w14:paraId="5A3C026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8BC89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49A9B14" w14:textId="2A4814F2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5.3 ± 7.8</w:t>
            </w:r>
          </w:p>
        </w:tc>
      </w:tr>
      <w:tr w:rsidR="00557151" w:rsidRPr="00A439DF" w14:paraId="6FFE862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358688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F76EA11" w14:textId="55D4221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4.2 (30.2 – 41.0)</w:t>
            </w:r>
          </w:p>
        </w:tc>
      </w:tr>
      <w:tr w:rsidR="00557151" w:rsidRPr="00A439DF" w14:paraId="608A553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6CBF24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WBC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ED740F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50D82EB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F3084D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7924119" w14:textId="67DCED1B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3 – 38.9</w:t>
            </w:r>
          </w:p>
        </w:tc>
      </w:tr>
      <w:tr w:rsidR="00557151" w:rsidRPr="00A439DF" w14:paraId="196C95B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857CD3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C1269AA" w14:textId="4197EE2C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1 ± 7.2</w:t>
            </w:r>
          </w:p>
        </w:tc>
      </w:tr>
      <w:tr w:rsidR="00557151" w:rsidRPr="00A439DF" w14:paraId="2893FD7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B984F1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92E1978" w14:textId="3EAE8B4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0 (10.2 – 17.9)</w:t>
            </w:r>
          </w:p>
        </w:tc>
      </w:tr>
      <w:tr w:rsidR="00557151" w:rsidRPr="00A439DF" w14:paraId="636C1B4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6F9526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LT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3B9A141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2F00C45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5F0C0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A5DE400" w14:textId="74A50AA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0 – 808.0</w:t>
            </w:r>
          </w:p>
        </w:tc>
      </w:tr>
      <w:tr w:rsidR="00557151" w:rsidRPr="00A439DF" w14:paraId="02A395A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783BF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EA1DCE1" w14:textId="5F1532D3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47.7 ± 155.6</w:t>
            </w:r>
          </w:p>
        </w:tc>
      </w:tr>
      <w:tr w:rsidR="00557151" w:rsidRPr="00A439DF" w14:paraId="3126F79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B01EEC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79F30FB" w14:textId="74D885AF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36.0 (139.0 – 369.0)</w:t>
            </w:r>
          </w:p>
        </w:tc>
      </w:tr>
      <w:tr w:rsidR="00557151" w:rsidRPr="00A439DF" w14:paraId="3B3FAB8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F4E645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Na (</w:t>
            </w:r>
            <w:proofErr w:type="spellStart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Eq</w:t>
            </w:r>
            <w:proofErr w:type="spellEnd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432C86C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235C59F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A4412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C63FFE1" w14:textId="3E1B86FC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8.0 – 154.0</w:t>
            </w:r>
          </w:p>
        </w:tc>
      </w:tr>
      <w:tr w:rsidR="00557151" w:rsidRPr="00A439DF" w14:paraId="43CA37A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F442E8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DB78085" w14:textId="4320B823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7.8 ± 5.9</w:t>
            </w:r>
          </w:p>
        </w:tc>
      </w:tr>
      <w:tr w:rsidR="00557151" w:rsidRPr="00A439DF" w14:paraId="34E2F7C6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C694A8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041BC56" w14:textId="16B95833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7.0 (135.0 – 141.0)</w:t>
            </w:r>
          </w:p>
        </w:tc>
      </w:tr>
      <w:tr w:rsidR="00557151" w:rsidRPr="00A439DF" w14:paraId="3C27722D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483A2E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a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7ECA29F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7000940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53EC9B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EA8E25B" w14:textId="7B676E38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5 – 12.0</w:t>
            </w:r>
          </w:p>
        </w:tc>
      </w:tr>
      <w:tr w:rsidR="00557151" w:rsidRPr="00A439DF" w14:paraId="2651F66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3C8C24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AD91D9D" w14:textId="5F4D42F0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1 ± 0.9</w:t>
            </w:r>
          </w:p>
        </w:tc>
      </w:tr>
      <w:tr w:rsidR="00557151" w:rsidRPr="00A439DF" w14:paraId="7EE61ED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661273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3DEA17E" w14:textId="781D0A3C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1 (8.5 – 9.6)</w:t>
            </w:r>
          </w:p>
        </w:tc>
      </w:tr>
      <w:tr w:rsidR="00557151" w:rsidRPr="00A439DF" w14:paraId="43C238E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39DD32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reatinine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FE79EC2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3FFCEA7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0E4AF1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85DC289" w14:textId="6A24E313" w:rsidR="00557151" w:rsidRDefault="00557151" w:rsidP="0055715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– 1.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</w:tr>
      <w:tr w:rsidR="00557151" w:rsidRPr="00A439DF" w14:paraId="6E8FD7A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BAE7CF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15BEC94" w14:textId="25932D0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± 0.3</w:t>
            </w:r>
          </w:p>
        </w:tc>
      </w:tr>
      <w:tr w:rsidR="00557151" w:rsidRPr="00A439DF" w14:paraId="2EBB65B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52406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17D4B38" w14:textId="3BA472D9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(0.3 – 0.7)</w:t>
            </w:r>
          </w:p>
        </w:tc>
      </w:tr>
      <w:tr w:rsidR="00557151" w:rsidRPr="00A439DF" w14:paraId="1312560E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3A8E39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UN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F6F11FF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012AEB63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7C18A6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0CA6FAC" w14:textId="37B2891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0 – 58.0</w:t>
            </w:r>
          </w:p>
        </w:tc>
      </w:tr>
      <w:tr w:rsidR="00557151" w:rsidRPr="00A439DF" w14:paraId="7DECAA3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94D688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6F707A1" w14:textId="4AF9F88F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5.8 ± 11.5</w:t>
            </w:r>
          </w:p>
        </w:tc>
      </w:tr>
      <w:tr w:rsidR="00557151" w:rsidRPr="00A439DF" w14:paraId="2D24E3D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49F9A1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FFAA1FA" w14:textId="5B2F4AA3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4.0 (17.0 – 33.0)</w:t>
            </w:r>
          </w:p>
        </w:tc>
      </w:tr>
      <w:tr w:rsidR="00557151" w:rsidRPr="00A439DF" w14:paraId="371903FF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4577C8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3113B34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539BEBA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BB19C3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5D83CAA" w14:textId="49F361BA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5 – 23.9</w:t>
            </w:r>
          </w:p>
        </w:tc>
      </w:tr>
      <w:tr w:rsidR="00557151" w:rsidRPr="00A439DF" w14:paraId="3A6F451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ACFBE1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A47AAC6" w14:textId="78BF7005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1 ± 2.0</w:t>
            </w:r>
          </w:p>
        </w:tc>
      </w:tr>
      <w:tr w:rsidR="00557151" w:rsidRPr="00A439DF" w14:paraId="570F4326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B9A6E5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244737C" w14:textId="5287ADFB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0 (12.4 – 15.2)</w:t>
            </w:r>
          </w:p>
        </w:tc>
      </w:tr>
      <w:tr w:rsidR="00557151" w:rsidRPr="00A439DF" w14:paraId="416F14E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8FE03E" w14:textId="77777777" w:rsidR="00557151" w:rsidRPr="00A439DF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D9AA9C0" w14:textId="77777777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57151" w:rsidRPr="00A439DF" w14:paraId="045F96C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828A55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01CE98" w14:textId="3679BFB0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5 – 78.0</w:t>
            </w:r>
          </w:p>
        </w:tc>
      </w:tr>
      <w:tr w:rsidR="00557151" w:rsidRPr="00A439DF" w14:paraId="4983CCA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27356A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5391268" w14:textId="4FE2BEF4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9.7 ± 9.8</w:t>
            </w:r>
          </w:p>
        </w:tc>
      </w:tr>
      <w:tr w:rsidR="00557151" w:rsidRPr="00A439DF" w14:paraId="57F65A0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4F6807" w14:textId="77777777" w:rsidR="00557151" w:rsidRPr="00A439DF" w:rsidRDefault="00557151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6156BF50" w14:textId="3D7FCCAB" w:rsidR="00557151" w:rsidRDefault="00557151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55715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1.0 (44.0 – 55.0)</w:t>
            </w:r>
          </w:p>
        </w:tc>
      </w:tr>
    </w:tbl>
    <w:p w14:paraId="1277BEAA" w14:textId="77777777" w:rsidR="00281B57" w:rsidRDefault="00281B57" w:rsidP="00281B57">
      <w:pPr>
        <w:spacing w:before="40"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>IQR: Inter quartile range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>SD: Standard deviation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 xml:space="preserve">LL: Lower limit </w:t>
      </w:r>
      <w:r w:rsidRPr="009069BC">
        <w:rPr>
          <w:rFonts w:asciiTheme="majorEastAsia" w:eastAsia="Times New Roman" w:hAnsiTheme="majorEastAsia" w:cs="DengXian Light"/>
          <w:sz w:val="20"/>
          <w:szCs w:val="20"/>
        </w:rPr>
        <w:t>UL: Upper Limi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16DA4B37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HR: Heart rate SPO2: Oxygen saturation SBP: Systolic blood pressure </w:t>
      </w:r>
    </w:p>
    <w:p w14:paraId="4F842D15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DBP: Diastolic blood pressure MAP: Mean arterial pressure </w:t>
      </w:r>
    </w:p>
    <w:p w14:paraId="71B1341E" w14:textId="77777777" w:rsidR="00281B57" w:rsidRDefault="00281B57" w:rsidP="00281B57"/>
    <w:p w14:paraId="683CA2B2" w14:textId="77777777" w:rsidR="00281B57" w:rsidRDefault="00281B57" w:rsidP="00281B5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793A7E8C" w14:textId="1403DE42" w:rsidR="00281B57" w:rsidRPr="003C5B6D" w:rsidRDefault="006C157E" w:rsidP="00C82FEF">
      <w:pPr>
        <w:spacing w:before="200" w:line="360" w:lineRule="auto"/>
        <w:ind w:left="1701" w:hanging="1701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2c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Descriptive analysis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of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 xml:space="preserve"> the studied cases as regards thrombus characteristics and vital signs in the third examination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(n = 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22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3884"/>
        <w:gridCol w:w="1350"/>
        <w:gridCol w:w="1350"/>
      </w:tblGrid>
      <w:tr w:rsidR="00281B57" w:rsidRPr="00A439DF" w14:paraId="4EA8C3DF" w14:textId="77777777" w:rsidTr="00C82FEF">
        <w:trPr>
          <w:cantSplit/>
          <w:jc w:val="center"/>
        </w:trPr>
        <w:tc>
          <w:tcPr>
            <w:tcW w:w="354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15B2A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7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746D63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2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095674E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%</w:t>
            </w:r>
          </w:p>
        </w:tc>
      </w:tr>
      <w:tr w:rsidR="00281B57" w:rsidRPr="00A439DF" w14:paraId="3E92033A" w14:textId="77777777" w:rsidTr="001E5DA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B6F261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rombus</w:t>
            </w:r>
          </w:p>
        </w:tc>
        <w:tc>
          <w:tcPr>
            <w:tcW w:w="20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2161A2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4F60810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7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DA002A3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3" w:name="_Hlk99316217"/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7.3%</w:t>
            </w:r>
            <w:bookmarkEnd w:id="13"/>
          </w:p>
        </w:tc>
      </w:tr>
      <w:tr w:rsidR="00281B57" w:rsidRPr="00A439DF" w14:paraId="7FD9438C" w14:textId="77777777" w:rsidTr="001E5DAD">
        <w:trPr>
          <w:cantSplit/>
          <w:trHeight w:val="88"/>
          <w:jc w:val="center"/>
        </w:trPr>
        <w:tc>
          <w:tcPr>
            <w:tcW w:w="1454" w:type="pct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292A40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EAAB5B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0946C3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4" w:name="_Hlk99316116"/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  <w:bookmarkEnd w:id="14"/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CEC49D5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2.7%</w:t>
            </w:r>
          </w:p>
        </w:tc>
      </w:tr>
      <w:tr w:rsidR="00281B57" w:rsidRPr="00A439DF" w14:paraId="4DD5D861" w14:textId="77777777" w:rsidTr="001E5DA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D01438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it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885AA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E0A6C85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0F1F878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0.0%</w:t>
            </w:r>
          </w:p>
        </w:tc>
      </w:tr>
      <w:tr w:rsidR="00281B57" w:rsidRPr="00A439DF" w14:paraId="1EF8D80F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FDAD15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9DB0C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ntracardia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4928DCA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55668A2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254D57A4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B857CA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B0D191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U</w:t>
            </w:r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mbilicoportal</w:t>
            </w:r>
            <w:proofErr w:type="spellEnd"/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confluence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089820C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64EBA49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72B8F13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327EF3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E11EDF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ort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0E42CA0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C90B98F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13A7708E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D1C839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9F076A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heart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90556E9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CE40BDA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13A9D9BD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995C09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109515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renal veins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D83630E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47BFD1C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298B44BB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612F4D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0479307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Common femor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E052ED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CDA30B5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0%</w:t>
            </w:r>
          </w:p>
        </w:tc>
      </w:tr>
      <w:tr w:rsidR="00281B57" w:rsidRPr="00A439DF" w14:paraId="6202E7CE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D87D8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engt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5) 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2542B0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70528C18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483C23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DBFC0C1" w14:textId="77777777" w:rsidR="00281B57" w:rsidRPr="00E54A4B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0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0</w:t>
            </w:r>
          </w:p>
        </w:tc>
      </w:tr>
      <w:tr w:rsidR="00281B57" w:rsidRPr="00A439DF" w14:paraId="554773C1" w14:textId="77777777" w:rsidTr="00C82FEF">
        <w:trPr>
          <w:cantSplit/>
          <w:trHeight w:val="55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D568C9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B21A86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5" w:name="_Hlk99316662"/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8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7</w:t>
            </w:r>
            <w:bookmarkEnd w:id="15"/>
          </w:p>
        </w:tc>
      </w:tr>
      <w:tr w:rsidR="00281B57" w:rsidRPr="00A439DF" w14:paraId="74290403" w14:textId="77777777" w:rsidTr="00C82FEF">
        <w:trPr>
          <w:cantSplit/>
          <w:trHeight w:val="1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308D4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EA7BDC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0 (7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12.0</w:t>
            </w: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7242AE8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8BDD2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icknes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5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4B0EB6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2CBC0F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2E0CB2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8A9BD3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0</w:t>
            </w:r>
          </w:p>
        </w:tc>
      </w:tr>
      <w:tr w:rsidR="00281B57" w:rsidRPr="00A439DF" w14:paraId="1F5627B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B5BA9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FC4E37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0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7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281B57" w:rsidRPr="00A439DF" w14:paraId="04696990" w14:textId="77777777" w:rsidTr="00C82FEF">
        <w:trPr>
          <w:cantSplit/>
          <w:trHeight w:val="2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3D6946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9FC7035" w14:textId="77777777" w:rsidR="00281B57" w:rsidRPr="002E0710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 (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7E3F621D" w14:textId="77777777" w:rsidTr="001E5DA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B0377A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F12204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Anechoi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56E139F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AF398F2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385B8472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0A3E97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3F9E7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AE41B3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21B320B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110EDD0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9F4E8F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3997C7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s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48679A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EBB4348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%</w:t>
            </w:r>
          </w:p>
        </w:tc>
      </w:tr>
      <w:tr w:rsidR="00281B57" w:rsidRPr="00A439DF" w14:paraId="00319D78" w14:textId="77777777" w:rsidTr="001E5DA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17FF11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450155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er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4F4265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EB2E616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16FFD362" w14:textId="77777777" w:rsidTr="001E5DA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A72BAA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umen occlus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6F87C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7B7B09C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CFF3E24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0.0%</w:t>
            </w:r>
          </w:p>
        </w:tc>
      </w:tr>
      <w:tr w:rsidR="00281B57" w:rsidRPr="00A439DF" w14:paraId="71211B49" w14:textId="77777777" w:rsidTr="001E5DAD">
        <w:trPr>
          <w:cantSplit/>
          <w:trHeight w:val="86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F5D041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E727D4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D2379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986BD82" w14:textId="77777777" w:rsidR="00281B57" w:rsidRPr="009820F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9820F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0%</w:t>
            </w:r>
          </w:p>
        </w:tc>
      </w:tr>
      <w:tr w:rsidR="00281B57" w:rsidRPr="00A439DF" w14:paraId="0C94A904" w14:textId="77777777" w:rsidTr="00C82FEF">
        <w:trPr>
          <w:cantSplit/>
          <w:trHeight w:val="65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20B16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Vital signs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742E69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12EB6426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24AB7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/m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FD3944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368FC76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6DB3C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A97FA4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25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90.0</w:t>
            </w:r>
          </w:p>
        </w:tc>
      </w:tr>
      <w:tr w:rsidR="00281B57" w:rsidRPr="00A439DF" w14:paraId="7B1498B1" w14:textId="77777777" w:rsidTr="00C82FEF">
        <w:trPr>
          <w:cantSplit/>
          <w:trHeight w:val="12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AA1B1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1DD8A7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60.1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16.8</w:t>
            </w:r>
          </w:p>
        </w:tc>
      </w:tr>
      <w:tr w:rsidR="00281B57" w:rsidRPr="00A439DF" w14:paraId="3D03237D" w14:textId="77777777" w:rsidTr="00C82FEF">
        <w:trPr>
          <w:cantSplit/>
          <w:trHeight w:val="199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32AC5E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30B8BE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60.0 (150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172.0)</w:t>
            </w:r>
          </w:p>
        </w:tc>
      </w:tr>
      <w:tr w:rsidR="00281B57" w:rsidRPr="00A439DF" w14:paraId="02E0A672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7554F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PO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C4875E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A0F5E5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5E107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6A9C5A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4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100.0</w:t>
            </w:r>
          </w:p>
        </w:tc>
      </w:tr>
      <w:tr w:rsidR="00281B57" w:rsidRPr="00A439DF" w14:paraId="78B49A9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A434C8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889C76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7.1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5</w:t>
            </w:r>
          </w:p>
        </w:tc>
      </w:tr>
      <w:tr w:rsidR="00281B57" w:rsidRPr="00A439DF" w14:paraId="629066A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9B14E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F7CD1F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7.5 (96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98.0)</w:t>
            </w:r>
          </w:p>
        </w:tc>
      </w:tr>
      <w:tr w:rsidR="00281B57" w:rsidRPr="00A439DF" w14:paraId="3D84D6D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BEA75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525FDC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3025F23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31D38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8C1C4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50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8.0</w:t>
            </w:r>
          </w:p>
        </w:tc>
      </w:tr>
      <w:tr w:rsidR="00281B57" w:rsidRPr="00A439DF" w14:paraId="17D1B03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ACAE035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408272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9.1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9</w:t>
            </w:r>
          </w:p>
        </w:tc>
      </w:tr>
      <w:tr w:rsidR="00281B57" w:rsidRPr="00A439DF" w14:paraId="14098EB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32E8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1FC385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9.0 (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4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5DA9517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B5A02E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D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BCEF567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7583525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A68B3C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7384A32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2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0.0</w:t>
            </w:r>
          </w:p>
        </w:tc>
      </w:tr>
      <w:tr w:rsidR="00281B57" w:rsidRPr="00A439DF" w14:paraId="31C5D76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FB4001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6D34333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4.1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0</w:t>
            </w:r>
          </w:p>
        </w:tc>
      </w:tr>
      <w:tr w:rsidR="00281B57" w:rsidRPr="00A439DF" w14:paraId="7B424BE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E4E555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13EA4BB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2.5 (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0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028D425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670967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A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0E093A7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761AA2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036C0D3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F90217D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5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0</w:t>
            </w:r>
          </w:p>
        </w:tc>
      </w:tr>
      <w:tr w:rsidR="00281B57" w:rsidRPr="00A439DF" w14:paraId="35AB7D3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C9330C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9B81286" w14:textId="77777777" w:rsidR="00281B57" w:rsidRPr="00A439DF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5.4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8</w:t>
            </w:r>
          </w:p>
        </w:tc>
      </w:tr>
      <w:tr w:rsidR="00281B57" w:rsidRPr="00A439DF" w14:paraId="3A153AF9" w14:textId="77777777" w:rsidTr="001E5DA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F06FD8" w14:textId="77777777" w:rsidR="00281B57" w:rsidRPr="00A439DF" w:rsidRDefault="00281B57" w:rsidP="001E5DAD">
            <w:pPr>
              <w:spacing w:after="0" w:line="264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8FF6D6A" w14:textId="77777777" w:rsidR="00281B57" w:rsidRPr="002E0710" w:rsidRDefault="00281B57" w:rsidP="001E5DAD">
            <w:pPr>
              <w:autoSpaceDE w:val="0"/>
              <w:autoSpaceDN w:val="0"/>
              <w:adjustRightInd w:val="0"/>
              <w:spacing w:after="0" w:line="264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4.5 (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40.0 </w:t>
            </w:r>
            <w:r w:rsidRPr="00E54A4B">
              <w:rPr>
                <w:rFonts w:asciiTheme="majorBidi" w:hAnsiTheme="majorBidi" w:cstheme="majorBidi"/>
                <w:color w:val="000000" w:themeColor="text1"/>
                <w:sz w:val="21"/>
                <w:szCs w:val="21"/>
                <w:rtl/>
                <w:lang w:val="en-GB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2E0710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1E5DAD" w:rsidRPr="00A439DF" w14:paraId="2AA534C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44C0B8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lastRenderedPageBreak/>
              <w:t>HCT (%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EA2124E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7AED10AE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EE63BC4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18F8BA6" w14:textId="08AAD54D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.7 – 42.3</w:t>
            </w:r>
          </w:p>
        </w:tc>
      </w:tr>
      <w:tr w:rsidR="001E5DAD" w:rsidRPr="00A439DF" w14:paraId="73B4BFF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A5D7F3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C5A6A82" w14:textId="1317BDCC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0.0 ±</w:t>
            </w: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ab/>
              <w:t>7.3</w:t>
            </w:r>
          </w:p>
        </w:tc>
      </w:tr>
      <w:tr w:rsidR="001E5DAD" w:rsidRPr="00A439DF" w14:paraId="77ED388D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3620AD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F908FE6" w14:textId="5EB95493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9.7 (24.0 – 36.0)</w:t>
            </w:r>
          </w:p>
        </w:tc>
      </w:tr>
      <w:tr w:rsidR="001E5DAD" w:rsidRPr="00A439DF" w14:paraId="1D63F98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9F7CCC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WBC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B837674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373B2DB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68DBDB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4C7274B" w14:textId="26076A98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7 – 29.4</w:t>
            </w:r>
          </w:p>
        </w:tc>
      </w:tr>
      <w:tr w:rsidR="001E5DAD" w:rsidRPr="00A439DF" w14:paraId="35037EF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553AD6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4BF2BE4" w14:textId="7A3F504D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2 ± 8.4</w:t>
            </w:r>
          </w:p>
        </w:tc>
      </w:tr>
      <w:tr w:rsidR="001E5DAD" w:rsidRPr="00A439DF" w14:paraId="50FC829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2A2829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06539EB7" w14:textId="6E98C122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6 (7.5 – 22.8)</w:t>
            </w:r>
          </w:p>
        </w:tc>
      </w:tr>
      <w:tr w:rsidR="001E5DAD" w:rsidRPr="00A439DF" w14:paraId="0448284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2A7F80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LT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369FE29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316762A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3D7A1D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4829A54" w14:textId="69631EDA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0 – 525.0</w:t>
            </w:r>
          </w:p>
        </w:tc>
      </w:tr>
      <w:tr w:rsidR="001E5DAD" w:rsidRPr="00A439DF" w14:paraId="743B803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408E36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59C9CE2" w14:textId="1E872254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7.1 ± 164.8</w:t>
            </w:r>
          </w:p>
        </w:tc>
      </w:tr>
      <w:tr w:rsidR="001E5DAD" w:rsidRPr="00A439DF" w14:paraId="087273A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B19578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CBFE2F4" w14:textId="1398540A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9.0 (50.0 – 205.0)</w:t>
            </w:r>
          </w:p>
        </w:tc>
      </w:tr>
      <w:tr w:rsidR="001E5DAD" w:rsidRPr="00A439DF" w14:paraId="07386C6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CA7175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Na (</w:t>
            </w:r>
            <w:proofErr w:type="spellStart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Eq</w:t>
            </w:r>
            <w:proofErr w:type="spellEnd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66F4F0C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35500581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A2AA18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D6420ED" w14:textId="72A0F190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1.0 – 147.0</w:t>
            </w:r>
          </w:p>
        </w:tc>
      </w:tr>
      <w:tr w:rsidR="001E5DAD" w:rsidRPr="00A439DF" w14:paraId="390C55C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9F004CC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7F4E544" w14:textId="2A75660F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7.4 ± 4.1</w:t>
            </w:r>
          </w:p>
        </w:tc>
      </w:tr>
      <w:tr w:rsidR="001E5DAD" w:rsidRPr="00A439DF" w14:paraId="1BD5A44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4327E8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05EB1BF" w14:textId="3329C3E2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6.5 (134.0 – 139.0)</w:t>
            </w:r>
          </w:p>
        </w:tc>
      </w:tr>
      <w:tr w:rsidR="001E5DAD" w:rsidRPr="00A439DF" w14:paraId="27FB7EE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0C4B53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a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8B2A1F1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7D2C7E03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63F5FE4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84EAC14" w14:textId="31FC87DF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3 – 10.7</w:t>
            </w:r>
          </w:p>
        </w:tc>
      </w:tr>
      <w:tr w:rsidR="001E5DAD" w:rsidRPr="00A439DF" w14:paraId="4AD55599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EB37F2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0CE0653" w14:textId="615B4902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9 ± 0.9</w:t>
            </w:r>
          </w:p>
        </w:tc>
      </w:tr>
      <w:tr w:rsidR="001E5DAD" w:rsidRPr="00A439DF" w14:paraId="769D367D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41B84E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5486D7C" w14:textId="399F18F5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8 (8.2 – 9.6)</w:t>
            </w:r>
          </w:p>
        </w:tc>
      </w:tr>
      <w:tr w:rsidR="001E5DAD" w:rsidRPr="00A439DF" w14:paraId="6B34E2EA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4050C6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reatinine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6677D0B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2FF517A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F215A1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34AD9B" w14:textId="1708F286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2 – 1.1</w:t>
            </w:r>
          </w:p>
        </w:tc>
      </w:tr>
      <w:tr w:rsidR="001E5DAD" w:rsidRPr="00A439DF" w14:paraId="2B933050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987326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B8655B7" w14:textId="30E6321F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± 0.2</w:t>
            </w:r>
          </w:p>
        </w:tc>
      </w:tr>
      <w:tr w:rsidR="001E5DAD" w:rsidRPr="00A439DF" w14:paraId="7320A88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B136F1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1959923" w14:textId="135E67A9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4 (0.3 – 0.5)</w:t>
            </w:r>
          </w:p>
        </w:tc>
      </w:tr>
      <w:tr w:rsidR="001E5DAD" w:rsidRPr="00A439DF" w14:paraId="747B71A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EE5AEC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UN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122F0C4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1A02C802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C42DCC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71DB704" w14:textId="39ECE312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0 – 48.0</w:t>
            </w:r>
          </w:p>
        </w:tc>
      </w:tr>
      <w:tr w:rsidR="001E5DAD" w:rsidRPr="00A439DF" w14:paraId="78E36373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7BFA700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76A6A3" w14:textId="6E871DD6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1.7 ± 9.8</w:t>
            </w:r>
          </w:p>
        </w:tc>
      </w:tr>
      <w:tr w:rsidR="001E5DAD" w:rsidRPr="00A439DF" w14:paraId="7A44AEA4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6B215F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6EC1740" w14:textId="2E18ED36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9.0 (15.0 – 26.0)</w:t>
            </w:r>
          </w:p>
        </w:tc>
      </w:tr>
      <w:tr w:rsidR="001E5DAD" w:rsidRPr="00A439DF" w14:paraId="33C7F03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ECB2DA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9636FB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72168128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57F85A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1DF6446" w14:textId="680F3C08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4 – 29.5</w:t>
            </w:r>
          </w:p>
        </w:tc>
      </w:tr>
      <w:tr w:rsidR="001E5DAD" w:rsidRPr="00A439DF" w14:paraId="7233026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65D06B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0F9976D" w14:textId="7F620838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2 ± 3.8</w:t>
            </w:r>
          </w:p>
        </w:tc>
      </w:tr>
      <w:tr w:rsidR="001E5DAD" w:rsidRPr="00A439DF" w14:paraId="6AC149F6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F0AA33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0BE2C97" w14:textId="4ACD116A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9 (13.2 – 16.4)</w:t>
            </w:r>
          </w:p>
        </w:tc>
      </w:tr>
      <w:tr w:rsidR="001E5DAD" w:rsidRPr="00A439DF" w14:paraId="0C6E9407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3F498C" w14:textId="77777777" w:rsidR="001E5DAD" w:rsidRPr="00A439DF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AF537E8" w14:textId="77777777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1E5DAD" w:rsidRPr="00A439DF" w14:paraId="443E236B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3194BB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E2388A6" w14:textId="3A372DB5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2 – 70.0</w:t>
            </w:r>
          </w:p>
        </w:tc>
      </w:tr>
      <w:tr w:rsidR="001E5DAD" w:rsidRPr="00A439DF" w14:paraId="4EA121C5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EE194EB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F1AB511" w14:textId="10DC9A72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2.6 ± 10.5</w:t>
            </w:r>
          </w:p>
        </w:tc>
      </w:tr>
      <w:tr w:rsidR="001E5DAD" w:rsidRPr="00A439DF" w14:paraId="373C307C" w14:textId="77777777" w:rsidTr="00645D60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995F2E" w14:textId="77777777" w:rsidR="001E5DAD" w:rsidRPr="00A439DF" w:rsidRDefault="001E5DAD" w:rsidP="00645D60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14E52EAC" w14:textId="47CB83D3" w:rsidR="001E5DAD" w:rsidRDefault="001E5DAD" w:rsidP="00645D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1E5DA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2.0 (43.0 – 62.0)</w:t>
            </w:r>
          </w:p>
        </w:tc>
      </w:tr>
    </w:tbl>
    <w:p w14:paraId="5B843686" w14:textId="77777777" w:rsidR="00281B57" w:rsidRDefault="00281B57" w:rsidP="00281B57">
      <w:pPr>
        <w:spacing w:before="80"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>IQR: Inter quartile range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>SD: Standard deviation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 xml:space="preserve">LL: Lower limit </w:t>
      </w:r>
      <w:r w:rsidRPr="009069BC">
        <w:rPr>
          <w:rFonts w:asciiTheme="majorEastAsia" w:eastAsia="Times New Roman" w:hAnsiTheme="majorEastAsia" w:cs="DengXian Light"/>
          <w:sz w:val="20"/>
          <w:szCs w:val="20"/>
        </w:rPr>
        <w:t>UL: Upper Limi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7A2CAB3C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HR: Heart rate SPO2: Oxygen saturation SBP: Systolic blood pressure </w:t>
      </w:r>
    </w:p>
    <w:p w14:paraId="1EB226F8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DBP: Diastolic blood pressure MAP: Mean arterial pressure </w:t>
      </w:r>
    </w:p>
    <w:p w14:paraId="1C4BE5B6" w14:textId="00456B65" w:rsidR="00281B57" w:rsidRDefault="00281B57" w:rsidP="001E5DAD">
      <w:pPr>
        <w:tabs>
          <w:tab w:val="left" w:pos="720"/>
          <w:tab w:val="left" w:pos="1440"/>
          <w:tab w:val="left" w:pos="2160"/>
          <w:tab w:val="left" w:pos="2880"/>
          <w:tab w:val="left" w:pos="6795"/>
        </w:tabs>
        <w:rPr>
          <w:rFonts w:asciiTheme="majorEastAsia" w:eastAsia="Times New Roman" w:hAnsiTheme="majorEastAsia" w:cs="DengXian Light"/>
          <w:sz w:val="20"/>
          <w:szCs w:val="20"/>
        </w:rPr>
      </w:pPr>
    </w:p>
    <w:p w14:paraId="26B83263" w14:textId="77777777" w:rsidR="00281B57" w:rsidRDefault="00281B57" w:rsidP="00281B57">
      <w:pPr>
        <w:rPr>
          <w:rFonts w:asciiTheme="majorEastAsia" w:eastAsia="Times New Roman" w:hAnsiTheme="majorEastAsia" w:cs="DengXian Light"/>
          <w:sz w:val="20"/>
          <w:szCs w:val="20"/>
        </w:rPr>
      </w:pPr>
    </w:p>
    <w:p w14:paraId="3FE33AD9" w14:textId="77777777" w:rsidR="00281B57" w:rsidRDefault="00281B57" w:rsidP="00281B57"/>
    <w:p w14:paraId="0B5565A9" w14:textId="77777777" w:rsidR="00281B57" w:rsidRDefault="00281B57" w:rsidP="00281B5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6629BB2A" w14:textId="0BDD8629" w:rsidR="00281B57" w:rsidRPr="00F66841" w:rsidRDefault="006C157E" w:rsidP="00EE67CD">
      <w:pPr>
        <w:spacing w:before="120" w:after="120" w:line="360" w:lineRule="auto"/>
        <w:ind w:left="1701" w:hanging="1701"/>
        <w:jc w:val="both"/>
        <w:rPr>
          <w:rFonts w:asciiTheme="majorBidi" w:hAnsiTheme="majorBidi" w:cstheme="majorBidi"/>
          <w:b/>
          <w:bCs/>
          <w:spacing w:val="-4"/>
          <w:sz w:val="28"/>
          <w:szCs w:val="28"/>
        </w:rPr>
      </w:pPr>
      <w:r>
        <w:rPr>
          <w:rFonts w:asciiTheme="majorBidi" w:hAnsiTheme="majorBidi" w:cstheme="majorBidi"/>
          <w:b/>
          <w:bCs/>
          <w:spacing w:val="-4"/>
          <w:sz w:val="28"/>
          <w:szCs w:val="28"/>
        </w:rPr>
        <w:lastRenderedPageBreak/>
        <w:t>S-</w:t>
      </w:r>
      <w:r w:rsidR="00281B57" w:rsidRPr="00F66841">
        <w:rPr>
          <w:rFonts w:asciiTheme="majorBidi" w:hAnsiTheme="majorBidi" w:cstheme="majorBidi"/>
          <w:b/>
          <w:bCs/>
          <w:spacing w:val="-4"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pacing w:val="-4"/>
          <w:sz w:val="28"/>
          <w:szCs w:val="28"/>
        </w:rPr>
        <w:t>2d</w:t>
      </w:r>
      <w:r w:rsidR="00281B57" w:rsidRPr="00F66841">
        <w:rPr>
          <w:rFonts w:asciiTheme="majorBidi" w:hAnsiTheme="majorBidi" w:cstheme="majorBidi"/>
          <w:b/>
          <w:bCs/>
          <w:spacing w:val="-4"/>
          <w:sz w:val="28"/>
          <w:szCs w:val="28"/>
        </w:rPr>
        <w:t>):</w:t>
      </w:r>
      <w:r w:rsidR="00281B57" w:rsidRPr="00F66841">
        <w:rPr>
          <w:rFonts w:asciiTheme="majorBidi" w:hAnsiTheme="majorBidi" w:cstheme="majorBidi"/>
          <w:b/>
          <w:bCs/>
          <w:spacing w:val="-4"/>
          <w:sz w:val="28"/>
          <w:szCs w:val="28"/>
        </w:rPr>
        <w:tab/>
        <w:t>Descriptive analysis of the studied cases as regards thrombus characteristics and vital signs in the fourth examination (n = 8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3884"/>
        <w:gridCol w:w="1350"/>
        <w:gridCol w:w="1350"/>
      </w:tblGrid>
      <w:tr w:rsidR="00281B57" w:rsidRPr="00A439DF" w14:paraId="486328FE" w14:textId="77777777" w:rsidTr="00C82FEF">
        <w:trPr>
          <w:cantSplit/>
          <w:jc w:val="center"/>
        </w:trPr>
        <w:tc>
          <w:tcPr>
            <w:tcW w:w="354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FE31F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7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D0C127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2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E8ED3E0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%</w:t>
            </w:r>
          </w:p>
        </w:tc>
      </w:tr>
      <w:tr w:rsidR="00281B57" w:rsidRPr="00A439DF" w14:paraId="7AE960B8" w14:textId="77777777" w:rsidTr="00EE67C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F28726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rombus</w:t>
            </w:r>
          </w:p>
        </w:tc>
        <w:tc>
          <w:tcPr>
            <w:tcW w:w="20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BA13B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6923635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02365F0E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7.5%</w:t>
            </w:r>
          </w:p>
        </w:tc>
      </w:tr>
      <w:tr w:rsidR="00281B57" w:rsidRPr="00A439DF" w14:paraId="59A66524" w14:textId="77777777" w:rsidTr="00EE67CD">
        <w:trPr>
          <w:cantSplit/>
          <w:trHeight w:val="88"/>
          <w:jc w:val="center"/>
        </w:trPr>
        <w:tc>
          <w:tcPr>
            <w:tcW w:w="1454" w:type="pct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6305B5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82E24E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4A8025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3E22D732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5%</w:t>
            </w:r>
          </w:p>
        </w:tc>
      </w:tr>
      <w:tr w:rsidR="00281B57" w:rsidRPr="00A439DF" w14:paraId="32B0CF3D" w14:textId="77777777" w:rsidTr="00EE67C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F82F6F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it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E490FE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3F34D1C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7E1F63F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0%</w:t>
            </w:r>
          </w:p>
        </w:tc>
      </w:tr>
      <w:tr w:rsidR="00281B57" w:rsidRPr="00A439DF" w14:paraId="5332CE59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40B36D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D43D49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ntracardia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E3F4959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CEDA07E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4FBA4EE9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F231E9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159AD7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U</w:t>
            </w:r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mbilicoportal</w:t>
            </w:r>
            <w:proofErr w:type="spellEnd"/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confluence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861B9C7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820DC8F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48B29AE3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9722F3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C8B14E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ort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EAD77F3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FDF6856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9E0A338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6ECC2A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3F4E98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heart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5B06804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B933837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0%</w:t>
            </w:r>
          </w:p>
        </w:tc>
      </w:tr>
      <w:tr w:rsidR="00281B57" w:rsidRPr="00A439DF" w14:paraId="3FA5D39B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9E2845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1FB03A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renal veins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5C6CFB1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71A867B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75F9CCA8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7B3C09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5F1490A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Common femor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8BBDBB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FFA7224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0%</w:t>
            </w:r>
          </w:p>
        </w:tc>
      </w:tr>
      <w:tr w:rsidR="00281B57" w:rsidRPr="00A439DF" w14:paraId="12EA70C9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2D335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engt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5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017FA4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CD5583D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F5787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21AE523" w14:textId="77777777" w:rsidR="00281B57" w:rsidRPr="00E54A4B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5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0</w:t>
            </w:r>
          </w:p>
        </w:tc>
      </w:tr>
      <w:tr w:rsidR="00281B57" w:rsidRPr="00A439DF" w14:paraId="664BC2DB" w14:textId="77777777" w:rsidTr="00C82FEF">
        <w:trPr>
          <w:cantSplit/>
          <w:trHeight w:val="55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A704E9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574361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.3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9</w:t>
            </w:r>
          </w:p>
        </w:tc>
      </w:tr>
      <w:tr w:rsidR="00281B57" w:rsidRPr="00A439DF" w14:paraId="40556420" w14:textId="77777777" w:rsidTr="00C82FEF">
        <w:trPr>
          <w:cantSplit/>
          <w:trHeight w:val="1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7F35BC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423D2F8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ab/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71F1760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EEF2C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icknes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5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7E5476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0223E96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74A30E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441FA1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</w:p>
        </w:tc>
      </w:tr>
      <w:tr w:rsidR="00281B57" w:rsidRPr="00A439DF" w14:paraId="3E861AA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BCB10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FDF8F3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6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0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.9</w:t>
            </w:r>
          </w:p>
        </w:tc>
      </w:tr>
      <w:tr w:rsidR="00281B57" w:rsidRPr="00A439DF" w14:paraId="1EC87045" w14:textId="77777777" w:rsidTr="00C82FEF">
        <w:trPr>
          <w:cantSplit/>
          <w:trHeight w:val="2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B870D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73CD1C6D" w14:textId="77777777" w:rsidR="00281B57" w:rsidRPr="002E0710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0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3BCC5B0D" w14:textId="77777777" w:rsidTr="00EE67C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A87C57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5AFE54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Anechoi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7FC070D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AA735EB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3BBA9008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9CDE40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B1C65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113FE94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71A6C54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6" w:name="_Hlk99323159"/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0%</w:t>
            </w:r>
            <w:bookmarkEnd w:id="16"/>
          </w:p>
        </w:tc>
      </w:tr>
      <w:tr w:rsidR="00281B57" w:rsidRPr="00A439DF" w14:paraId="07E1F883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F34619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791B4A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s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BCC44CE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76788061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0.0%</w:t>
            </w:r>
          </w:p>
        </w:tc>
      </w:tr>
      <w:tr w:rsidR="00281B57" w:rsidRPr="00A439DF" w14:paraId="6427ED6D" w14:textId="77777777" w:rsidTr="00EE67CD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307630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D6EC82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er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024EE0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998C0C4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85DE97A" w14:textId="77777777" w:rsidTr="00EE67CD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6ACC60B6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umen occlus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5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DA7187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E622189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25AD673A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%</w:t>
            </w:r>
          </w:p>
        </w:tc>
      </w:tr>
      <w:tr w:rsidR="00281B57" w:rsidRPr="00A439DF" w14:paraId="77FE573D" w14:textId="77777777" w:rsidTr="00EE67CD">
        <w:trPr>
          <w:cantSplit/>
          <w:trHeight w:val="86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5D292C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A55FBF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B00F7D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004F29AC" w14:textId="77777777" w:rsidR="00281B57" w:rsidRPr="008E7341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8E7341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638DC8A2" w14:textId="77777777" w:rsidTr="00C82FEF">
        <w:trPr>
          <w:cantSplit/>
          <w:trHeight w:val="65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65C25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Vital signs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1DE2DB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BD58CC7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56DD4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/m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C747C6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05407C17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8696D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854B8C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80.0</w:t>
            </w:r>
          </w:p>
        </w:tc>
      </w:tr>
      <w:tr w:rsidR="00281B57" w:rsidRPr="00A439DF" w14:paraId="393555B7" w14:textId="77777777" w:rsidTr="00C82FEF">
        <w:trPr>
          <w:cantSplit/>
          <w:trHeight w:val="12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E525C5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2E6BEE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1</w:t>
            </w:r>
          </w:p>
        </w:tc>
      </w:tr>
      <w:tr w:rsidR="00281B57" w:rsidRPr="00A439DF" w14:paraId="5E996F42" w14:textId="77777777" w:rsidTr="00C82FEF">
        <w:trPr>
          <w:cantSplit/>
          <w:trHeight w:val="199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262C1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9773E3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6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7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60DB4DE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4E1D2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PO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2C23E4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75F2220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49892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81EF03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2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</w:t>
            </w:r>
          </w:p>
        </w:tc>
      </w:tr>
      <w:tr w:rsidR="00281B57" w:rsidRPr="00A439DF" w14:paraId="77E28C3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11562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522820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7" w:name="_Hlk99323616"/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6.4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9</w:t>
            </w:r>
            <w:bookmarkEnd w:id="17"/>
          </w:p>
        </w:tc>
      </w:tr>
      <w:tr w:rsidR="00281B57" w:rsidRPr="00A439DF" w14:paraId="6F5AEC8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B40F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1B67920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6.0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4.5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9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599E97B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305E1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9685F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54C494B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42E536B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042FBD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8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8.0</w:t>
            </w:r>
          </w:p>
        </w:tc>
      </w:tr>
      <w:tr w:rsidR="00281B57" w:rsidRPr="00A439DF" w14:paraId="05C23CE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8A051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DF1868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0.5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9</w:t>
            </w:r>
          </w:p>
        </w:tc>
      </w:tr>
      <w:tr w:rsidR="00281B57" w:rsidRPr="00A439DF" w14:paraId="4A816F7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A7910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4272D5D0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1.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5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5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2CAB9C26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9E1F7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D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7290B8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09FB8AF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922570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7B3060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7.0</w:t>
            </w:r>
          </w:p>
        </w:tc>
      </w:tr>
      <w:tr w:rsidR="00281B57" w:rsidRPr="00A439DF" w14:paraId="79AB227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10188E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8AB0B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5.6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1</w:t>
            </w:r>
          </w:p>
        </w:tc>
      </w:tr>
      <w:tr w:rsidR="00281B57" w:rsidRPr="00A439DF" w14:paraId="6A279A1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5721D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6AB984C6" w14:textId="77777777" w:rsidR="00281B57" w:rsidRPr="00FD5B9D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34.0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7.5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66EE8BD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4E348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A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F40E06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13E67F0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779391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E65010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9.0</w:t>
            </w:r>
          </w:p>
        </w:tc>
      </w:tr>
      <w:tr w:rsidR="00281B57" w:rsidRPr="00A439DF" w14:paraId="3EF602C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A5176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480742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6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8</w:t>
            </w:r>
          </w:p>
        </w:tc>
      </w:tr>
      <w:tr w:rsidR="00281B57" w:rsidRPr="00A439DF" w14:paraId="0A5E879F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D51548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F9E6391" w14:textId="77777777" w:rsidR="00281B57" w:rsidRPr="00FD5B9D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7.5 (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9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8815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D5B9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EE67CD" w:rsidRPr="00A439DF" w14:paraId="2E533C79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E7E74E" w14:textId="6DE8ADB8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lastRenderedPageBreak/>
              <w:t>HCT (%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9A15C00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1CF0D5BF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44F6774" w14:textId="32E1F0F2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540AB1B" w14:textId="0834008A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8.5 – 36.4</w:t>
            </w:r>
          </w:p>
        </w:tc>
      </w:tr>
      <w:tr w:rsidR="00EE67CD" w:rsidRPr="00A439DF" w14:paraId="6CAB8F40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B9E3E9" w14:textId="20E53CAC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C693F3A" w14:textId="15DC79B6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9.5 ± 5.9</w:t>
            </w:r>
          </w:p>
        </w:tc>
      </w:tr>
      <w:tr w:rsidR="00EE67CD" w:rsidRPr="00A439DF" w14:paraId="17346F49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19B341" w14:textId="15555446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EFE9203" w14:textId="2F3D622C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0.8 (26.1 – 33.8)</w:t>
            </w:r>
          </w:p>
        </w:tc>
      </w:tr>
      <w:tr w:rsidR="00EE67CD" w:rsidRPr="00A439DF" w14:paraId="363E27EF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28B026" w14:textId="77331859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WBC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FFA73ED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131EDB74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FBFC66" w14:textId="3F481AC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90EAD66" w14:textId="326CEA98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9 – 15.8</w:t>
            </w:r>
          </w:p>
        </w:tc>
      </w:tr>
      <w:tr w:rsidR="00EE67CD" w:rsidRPr="00A439DF" w14:paraId="37B62985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3E6747" w14:textId="4C37D8E6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50CD0E1" w14:textId="29011831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.3 ± 3.0</w:t>
            </w:r>
          </w:p>
        </w:tc>
      </w:tr>
      <w:tr w:rsidR="00EE67CD" w:rsidRPr="00A439DF" w14:paraId="12916F1B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8CB8FC" w14:textId="1588C786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EA171A3" w14:textId="4A1D8138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4 (9.7 – 14.4)</w:t>
            </w:r>
          </w:p>
        </w:tc>
      </w:tr>
      <w:tr w:rsidR="00EE67CD" w:rsidRPr="00A439DF" w14:paraId="0F596732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D5E912" w14:textId="06129746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LT (×10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35B4455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2561692B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80E822" w14:textId="0242FF54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2565756" w14:textId="5AE386F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0 – 353.0</w:t>
            </w:r>
          </w:p>
        </w:tc>
      </w:tr>
      <w:tr w:rsidR="00EE67CD" w:rsidRPr="00A439DF" w14:paraId="2383831E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2ACA3E" w14:textId="5F49DA7C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B9D7AF9" w14:textId="1BCB4BF0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7.6 ± 117.3</w:t>
            </w:r>
          </w:p>
        </w:tc>
      </w:tr>
      <w:tr w:rsidR="00EE67CD" w:rsidRPr="00A439DF" w14:paraId="515F9FD9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9E8B89" w14:textId="2F4F9DE4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05BEB53" w14:textId="00827E22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0.5 (15.0 – 145.0)</w:t>
            </w:r>
          </w:p>
        </w:tc>
      </w:tr>
      <w:tr w:rsidR="00EE67CD" w:rsidRPr="00A439DF" w14:paraId="446C6D2E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0A2C5B" w14:textId="52D8EC2F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Na (</w:t>
            </w:r>
            <w:proofErr w:type="spellStart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Eq</w:t>
            </w:r>
            <w:proofErr w:type="spellEnd"/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B548484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543123B2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9593D79" w14:textId="75AA28D6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F97F8D1" w14:textId="212A8A31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8.0 – 142.0</w:t>
            </w:r>
          </w:p>
        </w:tc>
      </w:tr>
      <w:tr w:rsidR="00EE67CD" w:rsidRPr="00A439DF" w14:paraId="33422F65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0A97B7" w14:textId="1BEDA1D1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46B4BA7" w14:textId="7FA1738D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7.3 ± 4.3</w:t>
            </w:r>
          </w:p>
        </w:tc>
      </w:tr>
      <w:tr w:rsidR="00EE67CD" w:rsidRPr="00A439DF" w14:paraId="41C20086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6DD420" w14:textId="06657D03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26FB00E" w14:textId="6312CDB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8.0 (136.0 – 140.0)</w:t>
            </w:r>
          </w:p>
        </w:tc>
      </w:tr>
      <w:tr w:rsidR="00EE67CD" w:rsidRPr="00A439DF" w14:paraId="40605276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569252" w14:textId="34876877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a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8383BF1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0382AA79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2E059F" w14:textId="7EA9B97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39A5A2F" w14:textId="70F73FD5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4 – 10.7</w:t>
            </w:r>
          </w:p>
        </w:tc>
      </w:tr>
      <w:tr w:rsidR="00EE67CD" w:rsidRPr="00A439DF" w14:paraId="5163BA38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4CC318" w14:textId="503CBDA1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CE53D0C" w14:textId="262148ED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8 ± 1.0</w:t>
            </w:r>
          </w:p>
        </w:tc>
      </w:tr>
      <w:tr w:rsidR="00EE67CD" w:rsidRPr="00A439DF" w14:paraId="0903774F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9166E5" w14:textId="4543BA8E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3254CE3" w14:textId="294694FE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0 (8.1 – 9.2)</w:t>
            </w:r>
          </w:p>
        </w:tc>
      </w:tr>
      <w:tr w:rsidR="00EE67CD" w:rsidRPr="00A439DF" w14:paraId="626F02F5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290704" w14:textId="14E745B8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reatinine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9FEE39F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1C729696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069791" w14:textId="39E6EB5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4F169BE" w14:textId="693C40B6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2 – 1.1</w:t>
            </w:r>
          </w:p>
        </w:tc>
      </w:tr>
      <w:tr w:rsidR="00EE67CD" w:rsidRPr="00A439DF" w14:paraId="3A9ECA22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6DAE20" w14:textId="6ADEE57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7BDE249" w14:textId="3A15AC53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± 0.3</w:t>
            </w:r>
          </w:p>
        </w:tc>
      </w:tr>
      <w:tr w:rsidR="00EE67CD" w:rsidRPr="00A439DF" w14:paraId="5727DED0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2DEA81" w14:textId="0415A19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38A2E88" w14:textId="694FF6A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4 (0.3 – 0.6)</w:t>
            </w:r>
          </w:p>
        </w:tc>
      </w:tr>
      <w:tr w:rsidR="00EE67CD" w:rsidRPr="00A439DF" w14:paraId="480E5C59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0617F3" w14:textId="528F6C93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UN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AD1A75D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73B6BF84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DD0107" w14:textId="567135FB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57D51C5" w14:textId="302ACE9B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0 – 34.0</w:t>
            </w:r>
          </w:p>
        </w:tc>
      </w:tr>
      <w:tr w:rsidR="00EE67CD" w:rsidRPr="00A439DF" w14:paraId="6DAE9D60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E296C2" w14:textId="5030D35F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1BE5423" w14:textId="1912016E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3.4 ± 7.8</w:t>
            </w:r>
          </w:p>
        </w:tc>
      </w:tr>
      <w:tr w:rsidR="00EE67CD" w:rsidRPr="00A439DF" w14:paraId="39305CA4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398C7A" w14:textId="7C29C0A5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CCEEB94" w14:textId="6609D646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4.0 (18.5 – 29.0)</w:t>
            </w:r>
          </w:p>
        </w:tc>
      </w:tr>
      <w:tr w:rsidR="00EE67CD" w:rsidRPr="00A439DF" w14:paraId="75CDD935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380748" w14:textId="06DBB213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57C1F69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5A54691D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532914" w14:textId="6455854F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F5BA84D" w14:textId="392803C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4 – 22.4</w:t>
            </w:r>
          </w:p>
        </w:tc>
      </w:tr>
      <w:tr w:rsidR="00EE67CD" w:rsidRPr="00A439DF" w14:paraId="53F585D3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3C28F70" w14:textId="3FE81B64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A059A19" w14:textId="18CC0B8F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3 ± 4.0</w:t>
            </w:r>
          </w:p>
        </w:tc>
      </w:tr>
      <w:tr w:rsidR="00EE67CD" w:rsidRPr="00A439DF" w14:paraId="06F12752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C0046B" w14:textId="466F9030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27767848" w14:textId="010F2786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1 (12.0 – 18.1)</w:t>
            </w:r>
          </w:p>
        </w:tc>
      </w:tr>
      <w:tr w:rsidR="00EE67CD" w:rsidRPr="00A439DF" w14:paraId="59180BCA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A927B1" w14:textId="7EFA95EB" w:rsidR="00EE67CD" w:rsidRPr="00A439DF" w:rsidRDefault="00EE67CD" w:rsidP="00EE67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EE67CD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C6490E9" w14:textId="77777777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EE67CD" w:rsidRPr="00A439DF" w14:paraId="21A3AAA8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462A81" w14:textId="3794CE11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9D95520" w14:textId="40D151D4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0 – 164.0</w:t>
            </w:r>
          </w:p>
        </w:tc>
      </w:tr>
      <w:tr w:rsidR="00EE67CD" w:rsidRPr="00A439DF" w14:paraId="4D5110FC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7C25DC" w14:textId="62B2465A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5C54E14" w14:textId="2022C4AE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1 ± 42.9</w:t>
            </w:r>
          </w:p>
        </w:tc>
      </w:tr>
      <w:tr w:rsidR="00EE67CD" w:rsidRPr="00A439DF" w14:paraId="3EE1549D" w14:textId="77777777" w:rsidTr="00EE67CD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FB4D9E" w14:textId="6C41E547" w:rsidR="00EE67CD" w:rsidRPr="00A439DF" w:rsidRDefault="00EE67CD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79DD6E67" w14:textId="25BFC5CE" w:rsidR="00EE67CD" w:rsidRDefault="00EE67CD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EE67CD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4.5 (40.5 – 63.5)</w:t>
            </w:r>
          </w:p>
        </w:tc>
      </w:tr>
    </w:tbl>
    <w:p w14:paraId="67859F59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 IQR: Inter quartile range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>SD: Standard deviation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 xml:space="preserve">LL: Lower limit </w:t>
      </w:r>
      <w:r w:rsidRPr="009069BC">
        <w:rPr>
          <w:rFonts w:asciiTheme="majorEastAsia" w:eastAsia="Times New Roman" w:hAnsiTheme="majorEastAsia" w:cs="DengXian Light"/>
          <w:sz w:val="20"/>
          <w:szCs w:val="20"/>
        </w:rPr>
        <w:t>UL: Upper Limi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0C3F0934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 HR: Heart rate SPO2: Oxygen saturation SBP: Systolic blood pressure </w:t>
      </w:r>
    </w:p>
    <w:p w14:paraId="6950CAA2" w14:textId="77777777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 DBP: Diastolic blood pressure MAP: Mean arterial pressure </w:t>
      </w:r>
    </w:p>
    <w:p w14:paraId="1E9EBE00" w14:textId="77777777" w:rsidR="00281B57" w:rsidRDefault="00281B57" w:rsidP="00281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318F40" w14:textId="77777777" w:rsidR="00281B57" w:rsidRDefault="00281B57" w:rsidP="00281B57">
      <w:pPr>
        <w:spacing w:before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8516BE2" w14:textId="77777777" w:rsidR="00281B57" w:rsidRDefault="00281B57" w:rsidP="00281B5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06A48A95" w14:textId="79E5BFF7" w:rsidR="00281B57" w:rsidRPr="003C5B6D" w:rsidRDefault="006C157E" w:rsidP="00EE67CD">
      <w:pPr>
        <w:spacing w:before="120" w:after="120" w:line="360" w:lineRule="auto"/>
        <w:ind w:left="1701" w:hanging="1701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e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: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ab/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Descriptive analysis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of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 xml:space="preserve"> the studied cases as regards thrombus characteristics and vital signs in the after removal examination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 xml:space="preserve"> (n = </w:t>
      </w:r>
      <w:r w:rsidR="00281B57">
        <w:rPr>
          <w:rFonts w:asciiTheme="majorBidi" w:hAnsiTheme="majorBidi" w:cstheme="majorBidi"/>
          <w:b/>
          <w:bCs/>
          <w:sz w:val="28"/>
          <w:szCs w:val="28"/>
        </w:rPr>
        <w:t>113</w:t>
      </w:r>
      <w:r w:rsidR="00281B57" w:rsidRPr="00C06520">
        <w:rPr>
          <w:rFonts w:asciiTheme="majorBidi" w:hAnsiTheme="majorBidi" w:cstheme="majorBidi"/>
          <w:b/>
          <w:bCs/>
          <w:sz w:val="28"/>
          <w:szCs w:val="28"/>
        </w:rPr>
        <w:t>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3884"/>
        <w:gridCol w:w="1350"/>
        <w:gridCol w:w="1350"/>
      </w:tblGrid>
      <w:tr w:rsidR="00281B57" w:rsidRPr="00A439DF" w14:paraId="6E63B091" w14:textId="77777777" w:rsidTr="00C82FEF">
        <w:trPr>
          <w:cantSplit/>
          <w:jc w:val="center"/>
        </w:trPr>
        <w:tc>
          <w:tcPr>
            <w:tcW w:w="3546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65228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7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BBD23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27" w:type="pct"/>
            <w:tcBorders>
              <w:top w:val="thinThickSmallGap" w:sz="18" w:space="0" w:color="auto"/>
              <w:left w:val="single" w:sz="6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1C3C4DA" w14:textId="77777777" w:rsidR="00281B57" w:rsidRPr="00A439DF" w:rsidRDefault="00281B57" w:rsidP="00C82F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%</w:t>
            </w:r>
          </w:p>
        </w:tc>
      </w:tr>
      <w:tr w:rsidR="00281B57" w:rsidRPr="00A439DF" w14:paraId="6890E24C" w14:textId="77777777" w:rsidTr="00C82FEF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1798E8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rombus</w:t>
            </w:r>
          </w:p>
        </w:tc>
        <w:tc>
          <w:tcPr>
            <w:tcW w:w="20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F5EBC5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06D59BC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4</w:t>
            </w:r>
          </w:p>
        </w:tc>
        <w:tc>
          <w:tcPr>
            <w:tcW w:w="727" w:type="pct"/>
            <w:tcBorders>
              <w:top w:val="single" w:sz="12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E1862BD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8" w:name="_Hlk99325402"/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2.0%</w:t>
            </w:r>
            <w:bookmarkEnd w:id="18"/>
          </w:p>
        </w:tc>
      </w:tr>
      <w:tr w:rsidR="00281B57" w:rsidRPr="00A439DF" w14:paraId="545CAFCB" w14:textId="77777777" w:rsidTr="00C82FEF">
        <w:trPr>
          <w:cantSplit/>
          <w:trHeight w:val="88"/>
          <w:jc w:val="center"/>
        </w:trPr>
        <w:tc>
          <w:tcPr>
            <w:tcW w:w="1454" w:type="pct"/>
            <w:vMerge/>
            <w:tcBorders>
              <w:top w:val="nil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9465E3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B985CC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2D5753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697BFB18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19" w:name="_Hlk99325364"/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0%</w:t>
            </w:r>
            <w:bookmarkEnd w:id="19"/>
          </w:p>
        </w:tc>
      </w:tr>
      <w:tr w:rsidR="00281B57" w:rsidRPr="00A439DF" w14:paraId="5B4CAAE9" w14:textId="77777777" w:rsidTr="00C82FEF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2D0E40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it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2C9906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9B4A1EC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1B4AC8F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3.3%</w:t>
            </w:r>
          </w:p>
        </w:tc>
      </w:tr>
      <w:tr w:rsidR="00281B57" w:rsidRPr="00A439DF" w14:paraId="3BE2CA13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74598F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40B14C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ntracardia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828DB3B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26F1E1B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3.3%</w:t>
            </w:r>
          </w:p>
        </w:tc>
      </w:tr>
      <w:tr w:rsidR="00281B57" w:rsidRPr="00A439DF" w14:paraId="7C53C884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66F13B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53508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U</w:t>
            </w:r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mbilicoportal</w:t>
            </w:r>
            <w:proofErr w:type="spellEnd"/>
            <w:r w:rsidRPr="00C816F5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confluence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D445196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0FAB08D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20" w:name="_Hlk99326237"/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2.2%</w:t>
            </w:r>
            <w:bookmarkEnd w:id="20"/>
          </w:p>
        </w:tc>
      </w:tr>
      <w:tr w:rsidR="00281B57" w:rsidRPr="00A439DF" w14:paraId="0FB22727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540721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4663CE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ort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13BC54E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4D0D3B8B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0594825F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094CCF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788431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heart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18208D8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649A113F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2E640A8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D5A19E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9F9C6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VC with renal veins extensio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A3F5F07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5C2D5A18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5545B340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64B431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05AF126" w14:textId="77777777" w:rsidR="00281B57" w:rsidRPr="00CA4299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A4299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Common femoral vein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E2266E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5DE92BE4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00593032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FA8DE4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engt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9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022566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49A72BC" w14:textId="77777777" w:rsidTr="00C82FEF">
        <w:trPr>
          <w:cantSplit/>
          <w:trHeight w:val="26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9A96EC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D9CD4BE" w14:textId="77777777" w:rsidR="00281B57" w:rsidRPr="00E54A4B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.2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.0</w:t>
            </w:r>
          </w:p>
        </w:tc>
      </w:tr>
      <w:tr w:rsidR="00281B57" w:rsidRPr="00A439DF" w14:paraId="20192159" w14:textId="77777777" w:rsidTr="00C82FEF">
        <w:trPr>
          <w:cantSplit/>
          <w:trHeight w:val="55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307DDA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358C8B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6.1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9</w:t>
            </w:r>
          </w:p>
        </w:tc>
      </w:tr>
      <w:tr w:rsidR="00281B57" w:rsidRPr="00A439DF" w14:paraId="7C714D6F" w14:textId="77777777" w:rsidTr="00C82FEF">
        <w:trPr>
          <w:cantSplit/>
          <w:trHeight w:val="1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211963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3D7E4C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29507796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B487A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Thicknes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mm) (9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5C59E2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BEF818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088B4A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5D4488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.0</w:t>
            </w:r>
          </w:p>
        </w:tc>
      </w:tr>
      <w:tr w:rsidR="00281B57" w:rsidRPr="00A439DF" w14:paraId="4CBEF5B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488550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F2F182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.6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9</w:t>
            </w:r>
          </w:p>
        </w:tc>
      </w:tr>
      <w:tr w:rsidR="00281B57" w:rsidRPr="00A439DF" w14:paraId="175127CD" w14:textId="77777777" w:rsidTr="00C82FEF">
        <w:trPr>
          <w:cantSplit/>
          <w:trHeight w:val="231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E68F3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2C10B088" w14:textId="77777777" w:rsidR="00281B57" w:rsidRPr="002E0710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70B53CA1" w14:textId="77777777" w:rsidTr="00C82FEF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F70A78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FD6FD5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Anechoic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5C2E281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0784329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0%</w:t>
            </w:r>
          </w:p>
        </w:tc>
      </w:tr>
      <w:tr w:rsidR="00281B57" w:rsidRPr="00A439DF" w14:paraId="15BB907D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3E3EA4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9A0183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DCCB44A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12D6655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1A40029D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7A2DB6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DC90AD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Iso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4B29C72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nil"/>
              <w:right w:val="thickThinSmallGap" w:sz="18" w:space="0" w:color="auto"/>
            </w:tcBorders>
          </w:tcPr>
          <w:p w14:paraId="1328AB4A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21" w:name="_Hlk99326398"/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7.8%</w:t>
            </w:r>
            <w:bookmarkEnd w:id="21"/>
          </w:p>
        </w:tc>
      </w:tr>
      <w:tr w:rsidR="00281B57" w:rsidRPr="00A439DF" w14:paraId="610CA2A5" w14:textId="77777777" w:rsidTr="00C82FEF">
        <w:trPr>
          <w:cantSplit/>
          <w:trHeight w:val="53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4B0F48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3A1174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Hyperechoic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063EBB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78A15A28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3F3837E1" w14:textId="77777777" w:rsidTr="00C82FEF">
        <w:trPr>
          <w:cantSplit/>
          <w:trHeight w:val="53"/>
          <w:jc w:val="center"/>
        </w:trPr>
        <w:tc>
          <w:tcPr>
            <w:tcW w:w="1454" w:type="pct"/>
            <w:vMerge w:val="restart"/>
            <w:tcBorders>
              <w:top w:val="single" w:sz="6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CC8865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Lumen occlus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9)</w:t>
            </w:r>
          </w:p>
        </w:tc>
        <w:tc>
          <w:tcPr>
            <w:tcW w:w="2092" w:type="pc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3D738E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2AF130B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single" w:sz="6" w:space="0" w:color="auto"/>
              <w:left w:val="single" w:sz="6" w:space="0" w:color="auto"/>
              <w:bottom w:val="nil"/>
              <w:right w:val="thickThinSmallGap" w:sz="18" w:space="0" w:color="auto"/>
            </w:tcBorders>
          </w:tcPr>
          <w:p w14:paraId="317A6317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22" w:name="_Hlk99327053"/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8.9%</w:t>
            </w:r>
            <w:bookmarkEnd w:id="22"/>
          </w:p>
        </w:tc>
      </w:tr>
      <w:tr w:rsidR="00281B57" w:rsidRPr="00A439DF" w14:paraId="5F756B6B" w14:textId="77777777" w:rsidTr="00C82FEF">
        <w:trPr>
          <w:cantSplit/>
          <w:trHeight w:val="86"/>
          <w:jc w:val="center"/>
        </w:trPr>
        <w:tc>
          <w:tcPr>
            <w:tcW w:w="1454" w:type="pct"/>
            <w:vMerge/>
            <w:tcBorders>
              <w:top w:val="single" w:sz="8" w:space="0" w:color="AEAEAE"/>
              <w:left w:val="thinThickSmallGap" w:sz="18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AC49A5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092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362C3A5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727" w:type="pct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F84CF5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727" w:type="pct"/>
            <w:tcBorders>
              <w:top w:val="nil"/>
              <w:left w:val="single" w:sz="6" w:space="0" w:color="auto"/>
              <w:bottom w:val="single" w:sz="6" w:space="0" w:color="auto"/>
              <w:right w:val="thickThinSmallGap" w:sz="18" w:space="0" w:color="auto"/>
            </w:tcBorders>
          </w:tcPr>
          <w:p w14:paraId="26AD3FCD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1%</w:t>
            </w:r>
          </w:p>
        </w:tc>
      </w:tr>
      <w:tr w:rsidR="00281B57" w:rsidRPr="00A439DF" w14:paraId="34B5AB66" w14:textId="77777777" w:rsidTr="00C82FEF">
        <w:trPr>
          <w:cantSplit/>
          <w:trHeight w:val="65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A6E0C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(Vital signs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B0B1F1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297968AC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7D384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/mi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6E5D06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613AADFC" w14:textId="77777777" w:rsidTr="00C82FEF">
        <w:trPr>
          <w:cantSplit/>
          <w:trHeight w:val="80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B1531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ACE8E6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10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0.0</w:t>
            </w:r>
          </w:p>
        </w:tc>
      </w:tr>
      <w:tr w:rsidR="00281B57" w:rsidRPr="00A439DF" w14:paraId="76215B1A" w14:textId="77777777" w:rsidTr="00C82FEF">
        <w:trPr>
          <w:cantSplit/>
          <w:trHeight w:val="12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3173FE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B3B89C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23" w:name="_Hlk99327092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148.2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.1</w:t>
            </w:r>
            <w:bookmarkEnd w:id="23"/>
          </w:p>
        </w:tc>
      </w:tr>
      <w:tr w:rsidR="00281B57" w:rsidRPr="00A439DF" w14:paraId="5298E5BA" w14:textId="77777777" w:rsidTr="00C82FEF">
        <w:trPr>
          <w:cantSplit/>
          <w:trHeight w:val="199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B0DD0B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341CDEB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5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5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6924575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B1E2D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PO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%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9583CE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4C3CAEA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238332C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10FF52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70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</w:t>
            </w:r>
          </w:p>
        </w:tc>
      </w:tr>
      <w:tr w:rsidR="00281B57" w:rsidRPr="00A439DF" w14:paraId="22921EE2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056CE6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E2F95C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97.5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.9</w:t>
            </w:r>
          </w:p>
        </w:tc>
      </w:tr>
      <w:tr w:rsidR="00281B57" w:rsidRPr="00A439DF" w14:paraId="24889A7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B775E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4B33FD4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8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8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8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36D4991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9B4D0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S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BE6F869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2ECA18F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01724E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38ACC3C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50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0.0</w:t>
            </w:r>
          </w:p>
        </w:tc>
      </w:tr>
      <w:tr w:rsidR="00281B57" w:rsidRPr="00A439DF" w14:paraId="5289C4A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2C058F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5DE0C47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8.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9</w:t>
            </w:r>
          </w:p>
        </w:tc>
      </w:tr>
      <w:tr w:rsidR="00281B57" w:rsidRPr="00A439DF" w14:paraId="01F352F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4A11B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569735AF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7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2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5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4694D4E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C39AA2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DB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1103A2E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3984A21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B83B6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4CB623D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21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65.0</w:t>
            </w:r>
          </w:p>
        </w:tc>
      </w:tr>
      <w:tr w:rsidR="00281B57" w:rsidRPr="00A439DF" w14:paraId="6E4F52C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4C185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24F7BDA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5.8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8.6</w:t>
            </w:r>
          </w:p>
        </w:tc>
      </w:tr>
      <w:tr w:rsidR="00281B57" w:rsidRPr="00A439DF" w14:paraId="644D04B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2699FD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thickThinSmallGap" w:sz="18" w:space="0" w:color="auto"/>
            </w:tcBorders>
            <w:shd w:val="clear" w:color="auto" w:fill="auto"/>
          </w:tcPr>
          <w:p w14:paraId="07EE8410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3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281B57" w:rsidRPr="00A439DF" w14:paraId="7212970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6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BBF04B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39D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A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Pr="00605612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mH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54" w:type="pct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9FE7671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281B57" w:rsidRPr="00A439DF" w14:paraId="25ABF2C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37E5EB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17C3938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30.0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8.0</w:t>
            </w:r>
          </w:p>
        </w:tc>
      </w:tr>
      <w:tr w:rsidR="00281B57" w:rsidRPr="00A439DF" w14:paraId="7BC5228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8EC464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0111E53" w14:textId="77777777" w:rsidR="00281B57" w:rsidRPr="00A439DF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bookmarkStart w:id="24" w:name="_Hlk99327134"/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46.7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±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2</w:t>
            </w:r>
            <w:bookmarkEnd w:id="24"/>
          </w:p>
        </w:tc>
      </w:tr>
      <w:tr w:rsidR="00281B57" w:rsidRPr="00A439DF" w14:paraId="733CF6C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C98C39" w14:textId="77777777" w:rsidR="00281B57" w:rsidRPr="00A439DF" w:rsidRDefault="00281B57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3154D22" w14:textId="77777777" w:rsidR="00281B57" w:rsidRPr="00A95A78" w:rsidRDefault="00281B57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6.0 (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439DF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A95A7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0.0</w:t>
            </w:r>
            <w:r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C82FEF" w:rsidRPr="00A439DF" w14:paraId="5AB4A6E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18635E" w14:textId="5BF0F935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lastRenderedPageBreak/>
              <w:t>HCT (%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51A8FB11" w14:textId="502A79A6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5829505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AA2524" w14:textId="0A96A490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85FA428" w14:textId="7FE8A338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2 – 58.0</w:t>
            </w:r>
          </w:p>
        </w:tc>
      </w:tr>
      <w:tr w:rsidR="00C82FEF" w:rsidRPr="00A439DF" w14:paraId="69774DF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76659F" w14:textId="5033DCC3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9255D41" w14:textId="7F89C0D4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1 ± 8.8</w:t>
            </w:r>
          </w:p>
        </w:tc>
      </w:tr>
      <w:tr w:rsidR="00C82FEF" w:rsidRPr="00A439DF" w14:paraId="24375A4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562806" w14:textId="0F61AB2B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A4A6CA9" w14:textId="7F31D5C2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6.6 (30.1 – 41.7)</w:t>
            </w:r>
          </w:p>
        </w:tc>
      </w:tr>
      <w:tr w:rsidR="00C82FEF" w:rsidRPr="00A439DF" w14:paraId="53E2E28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D75BC8" w14:textId="36E3910B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WBC (×10</w:t>
            </w: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5E8ED43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4D7D15E6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329551" w14:textId="0D442CCD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59703E4" w14:textId="794DB0BA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3.3 – 36.0</w:t>
            </w:r>
          </w:p>
        </w:tc>
      </w:tr>
      <w:tr w:rsidR="00C82FEF" w:rsidRPr="00A439DF" w14:paraId="6CF8068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393E53" w14:textId="0B7760FC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E18EAE5" w14:textId="5D4FC60A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4 ± 6.2</w:t>
            </w:r>
          </w:p>
        </w:tc>
      </w:tr>
      <w:tr w:rsidR="00C82FEF" w:rsidRPr="00A439DF" w14:paraId="3C263377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56D760" w14:textId="5D9F812F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4E916D98" w14:textId="1EA61578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1.9 (9.0 – 16.6)</w:t>
            </w:r>
          </w:p>
        </w:tc>
      </w:tr>
      <w:tr w:rsidR="00C82FEF" w:rsidRPr="00A439DF" w14:paraId="49BCC7E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93548A" w14:textId="561D19CC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LT (×10</w:t>
            </w: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vertAlign w:val="superscript"/>
                <w:lang w:val="en-GB"/>
              </w:rPr>
              <w:t>3</w:t>
            </w: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µ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71EF57F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7FA1553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DA1E148" w14:textId="384156AC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64C7E98" w14:textId="1A146674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1.0 – 1000.0</w:t>
            </w:r>
          </w:p>
        </w:tc>
      </w:tr>
      <w:tr w:rsidR="00C82FEF" w:rsidRPr="00A439DF" w14:paraId="07DD980E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4266B7" w14:textId="3DA6D09D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B6B20FE" w14:textId="71683D89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73.6 ± 172.2</w:t>
            </w:r>
          </w:p>
        </w:tc>
      </w:tr>
      <w:tr w:rsidR="00C82FEF" w:rsidRPr="00A439DF" w14:paraId="371A9628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4E814B" w14:textId="180A4F79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34C2FAC1" w14:textId="45EB9C66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41.0 (147.0 – 375.0)</w:t>
            </w:r>
          </w:p>
        </w:tc>
      </w:tr>
      <w:tr w:rsidR="00C82FEF" w:rsidRPr="00A439DF" w14:paraId="240571E9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D62528" w14:textId="7BB880D8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Na (</w:t>
            </w:r>
            <w:proofErr w:type="spellStart"/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mEq</w:t>
            </w:r>
            <w:proofErr w:type="spellEnd"/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/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25C2509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7B0285D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74BE097" w14:textId="6A6CE7F7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4F3E0C3" w14:textId="0B8D540B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29.0 – 147.0</w:t>
            </w:r>
          </w:p>
        </w:tc>
      </w:tr>
      <w:tr w:rsidR="00C82FEF" w:rsidRPr="00A439DF" w14:paraId="115ED02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8B9CE9" w14:textId="6F0BD215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270F4F38" w14:textId="617E2BB3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9.4 ± 4.2</w:t>
            </w:r>
          </w:p>
        </w:tc>
      </w:tr>
      <w:tr w:rsidR="00C82FEF" w:rsidRPr="00A439DF" w14:paraId="5AD38C2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5D4E81" w14:textId="657A2978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0999580C" w14:textId="4056AD7E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0.0 (136.0 – 142.0)</w:t>
            </w:r>
          </w:p>
        </w:tc>
      </w:tr>
      <w:tr w:rsidR="00C82FEF" w:rsidRPr="00A439DF" w14:paraId="502B5FA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BB801A" w14:textId="43C3988F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a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C2E1D6B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5C0C408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301583" w14:textId="25D35D7E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2B605E0" w14:textId="78DFAAEF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7.0 – 11.6</w:t>
            </w:r>
          </w:p>
        </w:tc>
      </w:tr>
      <w:tr w:rsidR="00C82FEF" w:rsidRPr="00A439DF" w14:paraId="5C75407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148C70" w14:textId="38B674F4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D5C6400" w14:textId="4010CB8F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3 ± 0.8</w:t>
            </w:r>
          </w:p>
        </w:tc>
      </w:tr>
      <w:tr w:rsidR="00C82FEF" w:rsidRPr="00A439DF" w14:paraId="2E911DE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18A9BC" w14:textId="61226EC3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63446E8" w14:textId="54CF0DAD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9.4 (8.8 – 9.8)</w:t>
            </w:r>
          </w:p>
        </w:tc>
      </w:tr>
      <w:tr w:rsidR="00C82FEF" w:rsidRPr="00A439DF" w14:paraId="2E1A5CC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B61B4A" w14:textId="1D96EE88" w:rsidR="00C82FEF" w:rsidRPr="00A439D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Creatinine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241B71C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0156CDAC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F6FC99" w14:textId="4BF166E8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E453D8B" w14:textId="6B9D9F6C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2 – 1.0</w:t>
            </w:r>
          </w:p>
        </w:tc>
      </w:tr>
      <w:tr w:rsidR="00C82FEF" w:rsidRPr="00A439DF" w14:paraId="6E2C73D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8841AA" w14:textId="0705B6CD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94BDB64" w14:textId="4F966D4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± 0.2</w:t>
            </w:r>
          </w:p>
        </w:tc>
      </w:tr>
      <w:tr w:rsidR="00C82FEF" w:rsidRPr="00A439DF" w14:paraId="48CC6FAB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774D50" w14:textId="7F2F0D1E" w:rsidR="00C82FEF" w:rsidRPr="00A439D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3DDA33E" w14:textId="0931D0E5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0.5 (0.4 – 0.7)</w:t>
            </w:r>
          </w:p>
        </w:tc>
      </w:tr>
      <w:tr w:rsidR="00C82FEF" w:rsidRPr="00A439DF" w14:paraId="725B2B7A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31A990" w14:textId="0A8D3531" w:rsidR="00C82FEF" w:rsidRP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BUN (mg/dL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E42C3B7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5BC60770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2CCF465" w14:textId="450FFDBC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7BC8A745" w14:textId="7A2D061A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5.0 – 76.0</w:t>
            </w:r>
          </w:p>
        </w:tc>
      </w:tr>
      <w:tr w:rsidR="00C82FEF" w:rsidRPr="00A439DF" w14:paraId="50CCC36D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141CCF0" w14:textId="1185FD3A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45FF87D" w14:textId="056B1D3D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20.9 ± 11.5</w:t>
            </w:r>
          </w:p>
        </w:tc>
      </w:tr>
      <w:tr w:rsidR="00C82FEF" w:rsidRPr="00A439DF" w14:paraId="31D0B5A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8359DE" w14:textId="5C506213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31B852B" w14:textId="66F1F13C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9.0 (13.0 – 25.0)</w:t>
            </w:r>
          </w:p>
        </w:tc>
      </w:tr>
      <w:tr w:rsidR="00C82FEF" w:rsidRPr="00A439DF" w14:paraId="02CF46D1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E7BE09" w14:textId="247A4FBA" w:rsidR="00C82FEF" w:rsidRP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7723104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419D47C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F346DB5" w14:textId="049E053E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4961A254" w14:textId="5B731641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0.5 – 17.7</w:t>
            </w:r>
          </w:p>
        </w:tc>
      </w:tr>
      <w:tr w:rsidR="00C82FEF" w:rsidRPr="00A439DF" w14:paraId="25D9BC6F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35207C" w14:textId="3D3BD2D2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1A2C0573" w14:textId="0536C6F0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5 ± 1.5</w:t>
            </w:r>
          </w:p>
        </w:tc>
      </w:tr>
      <w:tr w:rsidR="00C82FEF" w:rsidRPr="00A439DF" w14:paraId="11F158F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FFCA88" w14:textId="3B139E14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20982F3" w14:textId="4660008A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3.6 (12.0 – 14.6)</w:t>
            </w:r>
          </w:p>
        </w:tc>
      </w:tr>
      <w:tr w:rsidR="00C82FEF" w:rsidRPr="00A439DF" w14:paraId="51148713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14ABDB0" w14:textId="7B089CB3" w:rsidR="00C82FEF" w:rsidRP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GB"/>
              </w:rPr>
              <w:t>PTT (seconds)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3B5BF00A" w14:textId="77777777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C82FEF" w:rsidRPr="00A439DF" w14:paraId="1EC9B90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2B6C7B" w14:textId="7FF46F2A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in. – Max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04ED4DAE" w14:textId="42C48B4B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14.0 – 64.7</w:t>
            </w:r>
          </w:p>
        </w:tc>
      </w:tr>
      <w:tr w:rsidR="00C82FEF" w:rsidRPr="00A439DF" w14:paraId="54FA6845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6797FE" w14:textId="5F599518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A439DF">
              <w:rPr>
                <w:rFonts w:asciiTheme="majorBidi" w:hAnsiTheme="majorBidi" w:cstheme="majorBidi"/>
                <w:sz w:val="21"/>
                <w:szCs w:val="21"/>
              </w:rPr>
              <w:t>Mean ± SD.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nil"/>
              <w:right w:val="thickThinSmallGap" w:sz="18" w:space="0" w:color="auto"/>
            </w:tcBorders>
            <w:shd w:val="clear" w:color="auto" w:fill="auto"/>
          </w:tcPr>
          <w:p w14:paraId="6F3EBD8B" w14:textId="0194F3F3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7.6 ± 7.5</w:t>
            </w:r>
          </w:p>
        </w:tc>
      </w:tr>
      <w:tr w:rsidR="00C82FEF" w:rsidRPr="00A439DF" w14:paraId="3D42F104" w14:textId="77777777" w:rsidTr="00C82FEF">
        <w:trPr>
          <w:cantSplit/>
          <w:trHeight w:val="53"/>
          <w:jc w:val="center"/>
        </w:trPr>
        <w:tc>
          <w:tcPr>
            <w:tcW w:w="3546" w:type="pct"/>
            <w:gridSpan w:val="2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C3597" w14:textId="0AB996B5" w:rsidR="00C82FEF" w:rsidRPr="00C82FEF" w:rsidRDefault="00C82FEF" w:rsidP="00C82FEF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sz w:val="21"/>
                <w:szCs w:val="21"/>
              </w:rPr>
            </w:pPr>
            <w:r w:rsidRPr="00C82FEF">
              <w:rPr>
                <w:rFonts w:asciiTheme="majorBidi" w:hAnsiTheme="majorBidi" w:cstheme="majorBidi"/>
                <w:sz w:val="21"/>
                <w:szCs w:val="21"/>
              </w:rPr>
              <w:t>Median (IQR)</w:t>
            </w:r>
          </w:p>
        </w:tc>
        <w:tc>
          <w:tcPr>
            <w:tcW w:w="1454" w:type="pct"/>
            <w:gridSpan w:val="2"/>
            <w:tcBorders>
              <w:top w:val="nil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1820CC1B" w14:textId="75BB82AF" w:rsidR="00C82FEF" w:rsidRDefault="00C82FEF" w:rsidP="00C82FE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</w:pPr>
            <w:r w:rsidRPr="00C82FE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GB"/>
              </w:rPr>
              <w:t>48.1 (44.0 – 52.0)</w:t>
            </w:r>
          </w:p>
        </w:tc>
      </w:tr>
    </w:tbl>
    <w:p w14:paraId="04D5146E" w14:textId="77777777" w:rsidR="00281B57" w:rsidRDefault="00281B57" w:rsidP="00281B57">
      <w:pPr>
        <w:spacing w:before="80"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>IQR: Inter quartile range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>SD: Standard deviation</w:t>
      </w:r>
      <w:r>
        <w:rPr>
          <w:rFonts w:asciiTheme="majorEastAsia" w:eastAsia="Times New Roman" w:hAnsiTheme="majorEastAsia" w:cs="DengXian Light"/>
          <w:sz w:val="20"/>
          <w:szCs w:val="20"/>
        </w:rPr>
        <w:tab/>
        <w:t xml:space="preserve">LL: Lower limit </w:t>
      </w:r>
      <w:r w:rsidRPr="009069BC">
        <w:rPr>
          <w:rFonts w:asciiTheme="majorEastAsia" w:eastAsia="Times New Roman" w:hAnsiTheme="majorEastAsia" w:cs="DengXian Light"/>
          <w:sz w:val="20"/>
          <w:szCs w:val="20"/>
        </w:rPr>
        <w:t>UL: Upper Limit</w:t>
      </w: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7D7D8079" w14:textId="35915C53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HR: Heart rate SPO2: Oxygen saturation SBP: Systolic blood pressure </w:t>
      </w:r>
    </w:p>
    <w:p w14:paraId="52B68ADB" w14:textId="248FB372" w:rsidR="00281B57" w:rsidRDefault="00281B57" w:rsidP="00281B57">
      <w:pPr>
        <w:spacing w:after="0" w:line="240" w:lineRule="auto"/>
        <w:jc w:val="both"/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DBP: Diastolic blood pressure MAP: Mean arterial pressure </w:t>
      </w:r>
    </w:p>
    <w:p w14:paraId="55852791" w14:textId="4B6192AB" w:rsidR="00281B57" w:rsidRDefault="00281B57" w:rsidP="00281B57">
      <w:pPr>
        <w:rPr>
          <w:rFonts w:asciiTheme="majorEastAsia" w:eastAsia="Times New Roman" w:hAnsiTheme="majorEastAsia" w:cs="DengXian Light"/>
          <w:sz w:val="20"/>
          <w:szCs w:val="20"/>
        </w:rPr>
      </w:pPr>
      <w:r>
        <w:rPr>
          <w:rFonts w:asciiTheme="majorEastAsia" w:eastAsia="Times New Roman" w:hAnsiTheme="majorEastAsia" w:cs="DengXian Light"/>
          <w:sz w:val="20"/>
          <w:szCs w:val="20"/>
        </w:rPr>
        <w:t xml:space="preserve"> </w:t>
      </w:r>
    </w:p>
    <w:p w14:paraId="163DB322" w14:textId="77777777" w:rsidR="00AC2118" w:rsidRDefault="00AC2118"/>
    <w:sectPr w:rsidR="00AC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62CBB"/>
    <w:multiLevelType w:val="hybridMultilevel"/>
    <w:tmpl w:val="5878554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2235753D"/>
    <w:multiLevelType w:val="hybridMultilevel"/>
    <w:tmpl w:val="E6F0343C"/>
    <w:lvl w:ilvl="0" w:tplc="2DB877EE">
      <w:start w:val="1"/>
      <w:numFmt w:val="decimal"/>
      <w:lvlText w:val="Figure (%1):"/>
      <w:lvlJc w:val="left"/>
      <w:pPr>
        <w:ind w:left="2346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499" w:hanging="360"/>
      </w:pPr>
    </w:lvl>
    <w:lvl w:ilvl="2" w:tplc="0409001B" w:tentative="1">
      <w:start w:val="1"/>
      <w:numFmt w:val="lowerRoman"/>
      <w:lvlText w:val="%3."/>
      <w:lvlJc w:val="right"/>
      <w:pPr>
        <w:ind w:left="3219" w:hanging="180"/>
      </w:pPr>
    </w:lvl>
    <w:lvl w:ilvl="3" w:tplc="0409000F" w:tentative="1">
      <w:start w:val="1"/>
      <w:numFmt w:val="decimal"/>
      <w:lvlText w:val="%4."/>
      <w:lvlJc w:val="left"/>
      <w:pPr>
        <w:ind w:left="3939" w:hanging="360"/>
      </w:pPr>
    </w:lvl>
    <w:lvl w:ilvl="4" w:tplc="04090019" w:tentative="1">
      <w:start w:val="1"/>
      <w:numFmt w:val="lowerLetter"/>
      <w:lvlText w:val="%5."/>
      <w:lvlJc w:val="left"/>
      <w:pPr>
        <w:ind w:left="4659" w:hanging="360"/>
      </w:pPr>
    </w:lvl>
    <w:lvl w:ilvl="5" w:tplc="0409001B" w:tentative="1">
      <w:start w:val="1"/>
      <w:numFmt w:val="lowerRoman"/>
      <w:lvlText w:val="%6."/>
      <w:lvlJc w:val="right"/>
      <w:pPr>
        <w:ind w:left="5379" w:hanging="180"/>
      </w:pPr>
    </w:lvl>
    <w:lvl w:ilvl="6" w:tplc="0409000F" w:tentative="1">
      <w:start w:val="1"/>
      <w:numFmt w:val="decimal"/>
      <w:lvlText w:val="%7."/>
      <w:lvlJc w:val="left"/>
      <w:pPr>
        <w:ind w:left="6099" w:hanging="360"/>
      </w:pPr>
    </w:lvl>
    <w:lvl w:ilvl="7" w:tplc="04090019" w:tentative="1">
      <w:start w:val="1"/>
      <w:numFmt w:val="lowerLetter"/>
      <w:lvlText w:val="%8."/>
      <w:lvlJc w:val="left"/>
      <w:pPr>
        <w:ind w:left="6819" w:hanging="360"/>
      </w:pPr>
    </w:lvl>
    <w:lvl w:ilvl="8" w:tplc="0409001B" w:tentative="1">
      <w:start w:val="1"/>
      <w:numFmt w:val="lowerRoman"/>
      <w:lvlText w:val="%9."/>
      <w:lvlJc w:val="right"/>
      <w:pPr>
        <w:ind w:left="7539" w:hanging="180"/>
      </w:pPr>
    </w:lvl>
  </w:abstractNum>
  <w:abstractNum w:abstractNumId="2" w15:restartNumberingAfterBreak="0">
    <w:nsid w:val="23DF5196"/>
    <w:multiLevelType w:val="hybridMultilevel"/>
    <w:tmpl w:val="7E5E3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F59A7"/>
    <w:multiLevelType w:val="hybridMultilevel"/>
    <w:tmpl w:val="62E8F922"/>
    <w:lvl w:ilvl="0" w:tplc="ABA0AEA8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016C3"/>
    <w:multiLevelType w:val="hybridMultilevel"/>
    <w:tmpl w:val="E774E364"/>
    <w:lvl w:ilvl="0" w:tplc="0B9A7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D6D7D"/>
    <w:multiLevelType w:val="hybridMultilevel"/>
    <w:tmpl w:val="6BC26626"/>
    <w:lvl w:ilvl="0" w:tplc="A2B22FE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5961E7"/>
    <w:multiLevelType w:val="multilevel"/>
    <w:tmpl w:val="A2D6744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7" w15:restartNumberingAfterBreak="0">
    <w:nsid w:val="66F474E6"/>
    <w:multiLevelType w:val="hybridMultilevel"/>
    <w:tmpl w:val="FC028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02A3C"/>
    <w:multiLevelType w:val="hybridMultilevel"/>
    <w:tmpl w:val="2A36E164"/>
    <w:lvl w:ilvl="0" w:tplc="617EBDBA">
      <w:start w:val="1"/>
      <w:numFmt w:val="decimal"/>
      <w:lvlText w:val="Table (%1):"/>
      <w:lvlJc w:val="left"/>
      <w:pPr>
        <w:ind w:left="2771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3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B57"/>
    <w:rsid w:val="001E5DAD"/>
    <w:rsid w:val="00281B57"/>
    <w:rsid w:val="00557151"/>
    <w:rsid w:val="006C157E"/>
    <w:rsid w:val="00895FFB"/>
    <w:rsid w:val="00AC2118"/>
    <w:rsid w:val="00C82FEF"/>
    <w:rsid w:val="00E33D2E"/>
    <w:rsid w:val="00EE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1DEAD"/>
  <w15:docId w15:val="{6C7B5098-C0BE-487B-A0A6-EB3D02F2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B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81B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B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1B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1B57"/>
    <w:rPr>
      <w:rFonts w:ascii="Calibri" w:hAnsi="Calibri" w:cs="Calibri"/>
      <w:noProof/>
    </w:rPr>
  </w:style>
  <w:style w:type="table" w:customStyle="1" w:styleId="GridTable5Dark-Accent11">
    <w:name w:val="Grid Table 5 Dark - Accent 11"/>
    <w:basedOn w:val="TableNormal"/>
    <w:uiPriority w:val="50"/>
    <w:rsid w:val="00281B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1Light-Accent11">
    <w:name w:val="Grid Table 1 Light - Accent 11"/>
    <w:basedOn w:val="TableNormal"/>
    <w:uiPriority w:val="46"/>
    <w:rsid w:val="00281B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281B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281B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281B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nhideWhenUsed/>
    <w:rsid w:val="00281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81B57"/>
  </w:style>
  <w:style w:type="paragraph" w:styleId="Footer">
    <w:name w:val="footer"/>
    <w:basedOn w:val="Normal"/>
    <w:link w:val="FooterChar"/>
    <w:uiPriority w:val="99"/>
    <w:unhideWhenUsed/>
    <w:rsid w:val="00281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B57"/>
  </w:style>
  <w:style w:type="paragraph" w:styleId="ListParagraph">
    <w:name w:val="List Paragraph"/>
    <w:basedOn w:val="Normal"/>
    <w:link w:val="ListParagraphChar"/>
    <w:uiPriority w:val="34"/>
    <w:qFormat/>
    <w:rsid w:val="00281B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1B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B5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81B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281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09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2</cp:revision>
  <dcterms:created xsi:type="dcterms:W3CDTF">2023-11-26T13:07:00Z</dcterms:created>
  <dcterms:modified xsi:type="dcterms:W3CDTF">2023-11-26T13:07:00Z</dcterms:modified>
</cp:coreProperties>
</file>